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C20B" w14:textId="7537DAE1" w:rsidR="00397428" w:rsidRPr="001E17BA" w:rsidRDefault="00397428" w:rsidP="003974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: </w:t>
      </w:r>
      <w:bookmarkStart w:id="0" w:name="_Hlk121813103"/>
      <w:r w:rsidRPr="001E17BA">
        <w:rPr>
          <w:rFonts w:ascii="Times New Roman" w:hAnsi="Times New Roman" w:cs="Times New Roman"/>
          <w:sz w:val="24"/>
          <w:szCs w:val="24"/>
        </w:rPr>
        <w:t>Long-term coral microbial community acclimatization is associated with coral survival in a changing climate</w:t>
      </w:r>
    </w:p>
    <w:bookmarkEnd w:id="0"/>
    <w:p w14:paraId="7F561E8C" w14:textId="77777777" w:rsidR="00397428" w:rsidRDefault="00397428" w:rsidP="00397428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ames T. Pric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Cs/>
          <w:sz w:val="24"/>
          <w:szCs w:val="24"/>
        </w:rPr>
        <w:t>, Rowan H. McLachl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Christopher P. Jur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Robert J. Toon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Michael J. Wilkin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, Andréa G. Grottol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14:paraId="37637B1D" w14:textId="71396252" w:rsidR="00397428" w:rsidRDefault="003974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43E1F9" w14:textId="77777777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8127E3">
        <w:rPr>
          <w:rFonts w:ascii="Times New Roman" w:hAnsi="Times New Roman" w:cs="Times New Roman"/>
          <w:sz w:val="24"/>
          <w:szCs w:val="24"/>
        </w:rPr>
        <w:t xml:space="preserve"> Alpha diversity metrics for the microbial communities associated with each coral species in the control. No significant differences (p &lt; 0.05) were found among species for any alpha diversity metric. </w:t>
      </w:r>
    </w:p>
    <w:tbl>
      <w:tblPr>
        <w:tblW w:w="97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2"/>
        <w:gridCol w:w="90"/>
        <w:gridCol w:w="1980"/>
        <w:gridCol w:w="87"/>
        <w:gridCol w:w="1983"/>
        <w:gridCol w:w="89"/>
        <w:gridCol w:w="1180"/>
        <w:gridCol w:w="261"/>
        <w:gridCol w:w="89"/>
        <w:gridCol w:w="1351"/>
        <w:gridCol w:w="192"/>
      </w:tblGrid>
      <w:tr w:rsidR="00397428" w:rsidRPr="008127E3" w14:paraId="4DD9B898" w14:textId="77777777" w:rsidTr="00F1708B">
        <w:trPr>
          <w:gridAfter w:val="4"/>
          <w:wAfter w:w="1893" w:type="dxa"/>
          <w:trHeight w:val="285"/>
        </w:trPr>
        <w:tc>
          <w:tcPr>
            <w:tcW w:w="78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40D93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97428" w:rsidRPr="008127E3" w14:paraId="1C209D19" w14:textId="77777777" w:rsidTr="00F1708B">
        <w:trPr>
          <w:trHeight w:val="285"/>
        </w:trPr>
        <w:tc>
          <w:tcPr>
            <w:tcW w:w="2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B801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E39F6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28E60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CC3F5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6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641A2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's PD</w:t>
            </w:r>
          </w:p>
        </w:tc>
      </w:tr>
      <w:tr w:rsidR="00397428" w:rsidRPr="008127E3" w14:paraId="79D7E6D7" w14:textId="77777777" w:rsidTr="00F1708B">
        <w:trPr>
          <w:trHeight w:val="28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993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press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E3B69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433.57 ± 507.3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EFDC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594.54 ± 697.8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6DB1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.04 ± 1.38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3DD91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41.74 ± 34.80</w:t>
            </w:r>
          </w:p>
        </w:tc>
      </w:tr>
      <w:tr w:rsidR="00397428" w:rsidRPr="008127E3" w14:paraId="72DB3BE9" w14:textId="77777777" w:rsidTr="00F1708B">
        <w:trPr>
          <w:trHeight w:val="28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C27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lobata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 = 1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FCF7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657.47 ± 743.5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7B7A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97.29 ± 375.56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D8CD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.31 ± 1.85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4165F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1.06 ± 21.60</w:t>
            </w:r>
          </w:p>
        </w:tc>
      </w:tr>
      <w:tr w:rsidR="00397428" w:rsidRPr="008127E3" w14:paraId="585970BC" w14:textId="77777777" w:rsidTr="00F1708B">
        <w:trPr>
          <w:trHeight w:val="285"/>
        </w:trPr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4E2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capitata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 = 20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3FC1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451.40 ± 529.9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A62D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570.11 ± 668.89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0F19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.56 ± 1.29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230A93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9.87 ± 39.50</w:t>
            </w:r>
          </w:p>
        </w:tc>
      </w:tr>
      <w:tr w:rsidR="00397428" w:rsidRPr="008127E3" w14:paraId="63FC738E" w14:textId="77777777" w:rsidTr="00F1708B">
        <w:trPr>
          <w:trHeight w:val="285"/>
        </w:trPr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6B32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acuta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 = 2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33390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255.82 ± 222.2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DD9E0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349.85 ± 323.02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C59EA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2.75 ± 1.01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8A2434B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hAnsi="Times New Roman" w:cs="Times New Roman"/>
                <w:color w:val="000000"/>
              </w:rPr>
              <w:t>28.37 ± 18.44</w:t>
            </w:r>
          </w:p>
        </w:tc>
      </w:tr>
      <w:tr w:rsidR="00397428" w:rsidRPr="008127E3" w14:paraId="5B4473AB" w14:textId="77777777" w:rsidTr="00F1708B">
        <w:trPr>
          <w:gridAfter w:val="1"/>
          <w:wAfter w:w="192" w:type="dxa"/>
          <w:trHeight w:val="285"/>
        </w:trPr>
        <w:tc>
          <w:tcPr>
            <w:tcW w:w="2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9EA3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B6C2B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170D5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27299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31B8A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C164E98" w14:textId="77777777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4F0F93" w14:textId="4CF4AE0B" w:rsidR="00562CC4" w:rsidRPr="008127E3" w:rsidRDefault="00562CC4" w:rsidP="00562CC4">
      <w:pPr>
        <w:contextualSpacing/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Two-way P</w:t>
      </w:r>
      <w:r w:rsidRPr="008127E3">
        <w:rPr>
          <w:rFonts w:ascii="Times New Roman" w:hAnsi="Times New Roman" w:cs="Times New Roman"/>
          <w:sz w:val="24"/>
          <w:szCs w:val="24"/>
        </w:rPr>
        <w:t xml:space="preserve">ERMANOV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coral-associated microbial communities of each species </w:t>
      </w:r>
      <w:r>
        <w:rPr>
          <w:rFonts w:ascii="Times New Roman" w:hAnsi="Times New Roman" w:cs="Times New Roman"/>
          <w:sz w:val="24"/>
          <w:szCs w:val="24"/>
        </w:rPr>
        <w:t>and collection site (nested within species)</w:t>
      </w:r>
      <w:r w:rsidRPr="008127E3">
        <w:rPr>
          <w:rFonts w:ascii="Times New Roman" w:hAnsi="Times New Roman" w:cs="Times New Roman"/>
          <w:sz w:val="24"/>
          <w:szCs w:val="24"/>
        </w:rPr>
        <w:t xml:space="preserve">. </w:t>
      </w:r>
      <w:r w:rsidR="00813449">
        <w:rPr>
          <w:rFonts w:ascii="Times New Roman" w:hAnsi="Times New Roman" w:cs="Times New Roman"/>
          <w:sz w:val="24"/>
          <w:szCs w:val="24"/>
        </w:rPr>
        <w:t xml:space="preserve">Post-hoc pairwise comparisons are shown in Table S3. </w:t>
      </w:r>
      <w:proofErr w:type="spellStart"/>
      <w:r w:rsidR="0081344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813449">
        <w:rPr>
          <w:rFonts w:ascii="Times New Roman" w:hAnsi="Times New Roman" w:cs="Times New Roman"/>
          <w:sz w:val="24"/>
          <w:szCs w:val="24"/>
        </w:rPr>
        <w:t xml:space="preserve"> = degrees of freedom.</w:t>
      </w:r>
    </w:p>
    <w:tbl>
      <w:tblPr>
        <w:tblW w:w="8887" w:type="dxa"/>
        <w:tblLook w:val="04A0" w:firstRow="1" w:lastRow="0" w:firstColumn="1" w:lastColumn="0" w:noHBand="0" w:noVBand="1"/>
      </w:tblPr>
      <w:tblGrid>
        <w:gridCol w:w="3820"/>
        <w:gridCol w:w="1280"/>
        <w:gridCol w:w="1280"/>
        <w:gridCol w:w="1020"/>
        <w:gridCol w:w="1487"/>
      </w:tblGrid>
      <w:tr w:rsidR="00562CC4" w:rsidRPr="008127E3" w14:paraId="14E1C71E" w14:textId="77777777" w:rsidTr="000875B5">
        <w:trPr>
          <w:trHeight w:val="285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3EAA" w14:textId="7E60D18C" w:rsidR="00562CC4" w:rsidRPr="008127E3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3C818A4" w14:textId="77777777" w:rsidR="00562CC4" w:rsidRPr="008127E3" w:rsidRDefault="00562CC4" w:rsidP="00D54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C573" w14:textId="227313B7" w:rsidR="00562CC4" w:rsidRPr="008127E3" w:rsidRDefault="00562CC4" w:rsidP="00D54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6E0C" w14:textId="77777777" w:rsidR="00562CC4" w:rsidRPr="008127E3" w:rsidRDefault="00562CC4" w:rsidP="00D54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8EB7" w14:textId="77777777" w:rsidR="00562CC4" w:rsidRPr="008127E3" w:rsidRDefault="00562CC4" w:rsidP="00D544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2CC4" w:rsidRPr="008127E3" w14:paraId="18F12E66" w14:textId="77777777" w:rsidTr="000875B5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08C10" w14:textId="77777777" w:rsidR="00562CC4" w:rsidRPr="000875B5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B5">
              <w:rPr>
                <w:rFonts w:ascii="Times New Roman" w:eastAsia="Times New Roman" w:hAnsi="Times New Roman" w:cs="Times New Roman"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B9826F" w14:textId="5641E9BE" w:rsidR="00562CC4" w:rsidRPr="000875B5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875B5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A0434" w14:textId="753CDA03" w:rsidR="00562CC4" w:rsidRPr="000875B5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75B5">
              <w:rPr>
                <w:rFonts w:ascii="Times New Roman" w:eastAsia="Times New Roman" w:hAnsi="Times New Roman" w:cs="Times New Roman"/>
                <w:color w:val="000000"/>
              </w:rPr>
              <w:t>Pseudo-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FEFD1" w14:textId="77777777" w:rsidR="00562CC4" w:rsidRPr="000875B5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B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01638" w14:textId="77777777" w:rsidR="00562CC4" w:rsidRPr="000875B5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5B5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562CC4" w:rsidRPr="008127E3" w14:paraId="589B839F" w14:textId="77777777" w:rsidTr="000875B5">
        <w:trPr>
          <w:trHeight w:val="285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C08A" w14:textId="5C90BEE6" w:rsidR="00562CC4" w:rsidRPr="000875B5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D51ACD" w14:textId="2439296E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64E6" w14:textId="4F9350A7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7B49" w14:textId="7EB19346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1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6E0B" w14:textId="7BE2A987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1</w:t>
            </w:r>
          </w:p>
        </w:tc>
      </w:tr>
      <w:tr w:rsidR="00562CC4" w:rsidRPr="008127E3" w14:paraId="06C54AE9" w14:textId="77777777" w:rsidTr="000875B5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54C9E" w14:textId="6D8491E3" w:rsidR="00562CC4" w:rsidRPr="000875B5" w:rsidRDefault="00562CC4" w:rsidP="00D54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(nested within specie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06CEAA0" w14:textId="1ECDB43F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92BC8" w14:textId="4D774C3C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15E18" w14:textId="54DAC0E5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3684D" w14:textId="6449ECB4" w:rsidR="00562CC4" w:rsidRPr="008127E3" w:rsidRDefault="00562CC4" w:rsidP="00D54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</w:tr>
    </w:tbl>
    <w:p w14:paraId="2ED21781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DC741F" w14:textId="70BA610C" w:rsidR="00397428" w:rsidRPr="008127E3" w:rsidRDefault="00397428" w:rsidP="00397428">
      <w:pPr>
        <w:contextualSpacing/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CC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PERMANOVA </w:t>
      </w:r>
      <w:r w:rsidR="00813449">
        <w:rPr>
          <w:rFonts w:ascii="Times New Roman" w:hAnsi="Times New Roman" w:cs="Times New Roman"/>
          <w:sz w:val="24"/>
          <w:szCs w:val="24"/>
        </w:rPr>
        <w:t xml:space="preserve">post-hoc </w:t>
      </w:r>
      <w:r w:rsidR="00562CC4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8127E3">
        <w:rPr>
          <w:rFonts w:ascii="Times New Roman" w:hAnsi="Times New Roman" w:cs="Times New Roman"/>
          <w:sz w:val="24"/>
          <w:szCs w:val="24"/>
        </w:rPr>
        <w:t xml:space="preserve">statistics comparing A) the coral-associated microbial communities of each species in the control. PERMANOVA statistics for comparisons among corals within species in the control based on their </w:t>
      </w:r>
      <w:r>
        <w:rPr>
          <w:rFonts w:ascii="Times New Roman" w:hAnsi="Times New Roman" w:cs="Times New Roman"/>
          <w:sz w:val="24"/>
          <w:szCs w:val="24"/>
        </w:rPr>
        <w:t>collection location</w:t>
      </w:r>
      <w:r w:rsidRPr="008127E3">
        <w:rPr>
          <w:rFonts w:ascii="Times New Roman" w:hAnsi="Times New Roman" w:cs="Times New Roman"/>
          <w:sz w:val="24"/>
          <w:szCs w:val="24"/>
        </w:rPr>
        <w:t xml:space="preserve"> in (B) </w:t>
      </w:r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Porites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compressa</w:t>
      </w:r>
      <w:proofErr w:type="spellEnd"/>
      <w:r w:rsidRPr="008127E3">
        <w:rPr>
          <w:rFonts w:ascii="Times New Roman" w:hAnsi="Times New Roman" w:cs="Times New Roman"/>
          <w:sz w:val="24"/>
          <w:szCs w:val="24"/>
        </w:rPr>
        <w:t xml:space="preserve">, (C) </w:t>
      </w:r>
      <w:r w:rsidRPr="008127E3">
        <w:rPr>
          <w:rFonts w:ascii="Times New Roman" w:hAnsi="Times New Roman" w:cs="Times New Roman"/>
          <w:i/>
          <w:iCs/>
          <w:sz w:val="24"/>
          <w:szCs w:val="24"/>
        </w:rPr>
        <w:t>Porites lobata</w:t>
      </w:r>
      <w:r w:rsidRPr="008127E3">
        <w:rPr>
          <w:rFonts w:ascii="Times New Roman" w:hAnsi="Times New Roman" w:cs="Times New Roman"/>
          <w:sz w:val="24"/>
          <w:szCs w:val="24"/>
        </w:rPr>
        <w:t xml:space="preserve">, (D)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Montipora</w:t>
      </w:r>
      <w:proofErr w:type="spellEnd"/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 capitata</w:t>
      </w:r>
      <w:r w:rsidRPr="008127E3">
        <w:rPr>
          <w:rFonts w:ascii="Times New Roman" w:hAnsi="Times New Roman" w:cs="Times New Roman"/>
          <w:sz w:val="24"/>
          <w:szCs w:val="24"/>
        </w:rPr>
        <w:t>, and</w:t>
      </w:r>
      <w:r w:rsidR="000875B5">
        <w:rPr>
          <w:rFonts w:ascii="Times New Roman" w:hAnsi="Times New Roman" w:cs="Times New Roman"/>
          <w:sz w:val="24"/>
          <w:szCs w:val="24"/>
        </w:rPr>
        <w:t xml:space="preserve"> (E)</w:t>
      </w:r>
      <w:r w:rsidRPr="008127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Pocillopora</w:t>
      </w:r>
      <w:proofErr w:type="spellEnd"/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 acuta</w:t>
      </w:r>
      <w:r w:rsidRPr="008127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07" w:type="dxa"/>
        <w:tblLook w:val="04A0" w:firstRow="1" w:lastRow="0" w:firstColumn="1" w:lastColumn="0" w:noHBand="0" w:noVBand="1"/>
      </w:tblPr>
      <w:tblGrid>
        <w:gridCol w:w="3820"/>
        <w:gridCol w:w="1280"/>
        <w:gridCol w:w="1020"/>
        <w:gridCol w:w="1487"/>
      </w:tblGrid>
      <w:tr w:rsidR="00397428" w:rsidRPr="008127E3" w14:paraId="53F45B97" w14:textId="77777777" w:rsidTr="00F1708B">
        <w:trPr>
          <w:trHeight w:val="285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B54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) By Specie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6EB1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51B8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DC62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7428" w:rsidRPr="008127E3" w14:paraId="0EEC5FC5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A8E5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37B5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EB8D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668B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005B8639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C4E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‒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orites lo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F46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1F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77B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539918E5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8F6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‒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E78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C29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22C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3C22EB6C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DDC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‒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u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501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8E0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45D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7A095D5E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6F6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lobata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‒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25E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D41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CF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2747B48C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DF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lobata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u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B313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C6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38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0FF5A01A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163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u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B83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F2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111D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9</w:t>
            </w:r>
          </w:p>
        </w:tc>
      </w:tr>
      <w:tr w:rsidR="00397428" w:rsidRPr="008127E3" w14:paraId="2CD0B8C3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ADD5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89A8C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C25A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DA33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7428" w:rsidRPr="008127E3" w14:paraId="06B589A1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C95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C06F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3425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56C5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7428" w:rsidRPr="008127E3" w14:paraId="1C9B58C0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D929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DB86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7D9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36F2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287E15D2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878B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</w:t>
            </w:r>
            <w:r w:rsidRPr="008127E3">
              <w:rPr>
                <w:rFonts w:ascii="Calibri" w:eastAsia="Times New Roman" w:hAnsi="Calibri" w:cs="Calibri"/>
                <w:color w:val="000000"/>
              </w:rPr>
              <w:t>‘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02C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A27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161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0986ADB2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EC3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E96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C0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F0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97428" w:rsidRPr="008127E3" w14:paraId="21F9FF6C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3B3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682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931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3EF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97428" w:rsidRPr="008127E3" w14:paraId="2EB89FC2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9CB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EC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1F5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B4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4FC3B846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90F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5C7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7A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EDE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241D379C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1361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CFF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3F1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926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97428" w:rsidRPr="008127E3" w14:paraId="531C10A1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2C5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040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1D11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66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D253589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6D0B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rites lob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1F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695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505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5279107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37C0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9AEF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95FA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7F03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6C7BE1E1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376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A19E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C8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5EB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102BB360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6C8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238B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6FA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B20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6AE384E8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34E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6EC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EC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7E1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21CAF742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B3D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06C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2CE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B35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59FE1D7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72F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385A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728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86E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0B2EC9E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7E43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B54B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DF3F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5B58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114A0290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2FC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</w:t>
            </w:r>
            <w:r w:rsidRPr="008127E3">
              <w:rPr>
                <w:rFonts w:ascii="Calibri" w:eastAsia="Times New Roman" w:hAnsi="Calibri" w:cs="Calibri"/>
                <w:color w:val="000000"/>
              </w:rPr>
              <w:t>‘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EE7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3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D53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BF1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397428" w:rsidRPr="008127E3" w14:paraId="65CAB5DA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0CC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010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E46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8225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397428" w:rsidRPr="008127E3" w14:paraId="4E208E32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604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ABA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F4A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48B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397428" w:rsidRPr="008127E3" w14:paraId="21ED6D77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E09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E52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1E3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955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2C8D2A11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3FA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BAB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19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09D3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4A01C038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3A0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3A0B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8FD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BE6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51FEE0B6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FF8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E06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44C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48E2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41ABA2E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F7ED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acu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8D9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B0E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8705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E422C0C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56B3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F54D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725A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C7E9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21834EB5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881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</w:t>
            </w:r>
            <w:r w:rsidRPr="008127E3">
              <w:rPr>
                <w:rFonts w:ascii="Calibri" w:eastAsia="Times New Roman" w:hAnsi="Calibri" w:cs="Calibri"/>
                <w:color w:val="000000"/>
              </w:rPr>
              <w:t>‘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FD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9C1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F7C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397428" w:rsidRPr="008127E3" w14:paraId="6CA233FB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3F2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C83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8AD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ED2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7886D5FB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1083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EC5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B8E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9E73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397428" w:rsidRPr="008127E3" w14:paraId="198DC444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EB3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0ED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5B7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C18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397428" w:rsidRPr="008127E3" w14:paraId="586292E3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19F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oku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o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o‘e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46B4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9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6C8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E91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397428" w:rsidRPr="008127E3" w14:paraId="0D2CF865" w14:textId="77777777" w:rsidTr="00F1708B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A05C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B773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8172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CD4C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</w:tbl>
    <w:p w14:paraId="11420373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  <w:sectPr w:rsidR="00397428" w:rsidRPr="008127E3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8B1491" w14:textId="77777777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A0C495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A27407" w14:textId="16325FA0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CC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62CC4" w:rsidRPr="008127E3">
        <w:rPr>
          <w:rFonts w:ascii="Times New Roman" w:hAnsi="Times New Roman" w:cs="Times New Roman"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Alpha diversity metrics for the microbial communities associated with each </w:t>
      </w:r>
      <w:r w:rsidR="005C172E">
        <w:rPr>
          <w:rFonts w:ascii="Times New Roman" w:hAnsi="Times New Roman" w:cs="Times New Roman"/>
          <w:sz w:val="24"/>
          <w:szCs w:val="24"/>
        </w:rPr>
        <w:t xml:space="preserve">of </w:t>
      </w:r>
      <w:r w:rsidRPr="008127E3">
        <w:rPr>
          <w:rFonts w:ascii="Times New Roman" w:hAnsi="Times New Roman" w:cs="Times New Roman"/>
          <w:sz w:val="24"/>
          <w:szCs w:val="24"/>
        </w:rPr>
        <w:t>the collection sites for each coral species</w:t>
      </w:r>
      <w:r w:rsidR="005C172E">
        <w:rPr>
          <w:rFonts w:ascii="Times New Roman" w:hAnsi="Times New Roman" w:cs="Times New Roman"/>
          <w:sz w:val="24"/>
          <w:szCs w:val="24"/>
        </w:rPr>
        <w:t xml:space="preserve"> in the control</w:t>
      </w:r>
      <w:r w:rsidRPr="008127E3">
        <w:rPr>
          <w:rFonts w:ascii="Times New Roman" w:hAnsi="Times New Roman" w:cs="Times New Roman"/>
          <w:sz w:val="24"/>
          <w:szCs w:val="24"/>
        </w:rPr>
        <w:t>. Letters indicate significant differences</w:t>
      </w:r>
      <w:r>
        <w:rPr>
          <w:rFonts w:ascii="Times New Roman" w:hAnsi="Times New Roman" w:cs="Times New Roman"/>
          <w:sz w:val="24"/>
          <w:szCs w:val="24"/>
        </w:rPr>
        <w:t xml:space="preserve"> (p &lt; 0.05)</w:t>
      </w:r>
      <w:r w:rsidRPr="008127E3">
        <w:rPr>
          <w:rFonts w:ascii="Times New Roman" w:hAnsi="Times New Roman" w:cs="Times New Roman"/>
          <w:sz w:val="24"/>
          <w:szCs w:val="24"/>
        </w:rPr>
        <w:t xml:space="preserve"> among the alpha diversity metrics within each species.</w:t>
      </w:r>
    </w:p>
    <w:p w14:paraId="7B49F998" w14:textId="77777777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32"/>
        <w:gridCol w:w="2070"/>
        <w:gridCol w:w="2160"/>
        <w:gridCol w:w="1530"/>
        <w:gridCol w:w="1800"/>
      </w:tblGrid>
      <w:tr w:rsidR="00397428" w:rsidRPr="008127E3" w14:paraId="130E0BBD" w14:textId="77777777" w:rsidTr="00F1708B">
        <w:trPr>
          <w:trHeight w:val="285"/>
        </w:trPr>
        <w:tc>
          <w:tcPr>
            <w:tcW w:w="2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9403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2667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OTU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191D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497F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75ED5" w14:textId="68908324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</w:t>
            </w:r>
            <w:r w:rsidR="000875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's PD</w:t>
            </w:r>
          </w:p>
        </w:tc>
      </w:tr>
      <w:tr w:rsidR="00397428" w:rsidRPr="008127E3" w14:paraId="1CF886A8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1CF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mpress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4F84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4F5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E4DC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A1C9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428" w:rsidRPr="008127E3" w14:paraId="3B347D4D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52A9C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e‘iw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833D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.20 ± 492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8FB2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74 ± 659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C79DF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± 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32F2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3 ± 32.25</w:t>
            </w:r>
          </w:p>
        </w:tc>
      </w:tr>
      <w:tr w:rsidR="00397428" w:rsidRPr="008127E3" w14:paraId="298391A1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B7CB2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ku</w:t>
            </w:r>
            <w:proofErr w:type="spellEnd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 </w:t>
            </w: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‘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F9DC1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.33 ± 184.4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7CD29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40 ± 214.8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A7D73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 ± 1.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0F7B26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0 ± 15.48</w:t>
            </w:r>
          </w:p>
        </w:tc>
      </w:tr>
      <w:tr w:rsidR="00397428" w:rsidRPr="008127E3" w14:paraId="7207606E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6852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F4E2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.00 ± 860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653B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.65± 1212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8543C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 ± 2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6160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3 ± 58.33</w:t>
            </w:r>
          </w:p>
        </w:tc>
      </w:tr>
      <w:tr w:rsidR="00397428" w:rsidRPr="008127E3" w14:paraId="53F4FD2F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B590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mānal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2CE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20 ± 87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66C5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58 ± 93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619C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± 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86DB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 ± 9.11</w:t>
            </w:r>
          </w:p>
        </w:tc>
      </w:tr>
      <w:tr w:rsidR="00397428" w:rsidRPr="008127E3" w14:paraId="70D3DF31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1E4C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orites lobata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2143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F245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17EF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70720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428" w:rsidRPr="008127E3" w14:paraId="1D2E2837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65AC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e‘iw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5676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00 ± 389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D7FF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.46 ± 48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3DA0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 ± 2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F7B6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6 ± 31.87</w:t>
            </w:r>
          </w:p>
        </w:tc>
      </w:tr>
      <w:tr w:rsidR="00397428" w:rsidRPr="008127E3" w14:paraId="2530498C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97AE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7BECB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83 ± 903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526A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.56 ± 1291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8F6B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± 1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E863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4 ± 59.23</w:t>
            </w:r>
          </w:p>
        </w:tc>
      </w:tr>
      <w:tr w:rsidR="00397428" w:rsidRPr="008127E3" w14:paraId="74D46928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2379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mānal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9C148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.83 ± 85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CED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.24 ± 123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347D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 ± 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D7C60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4 ± 58.32</w:t>
            </w:r>
          </w:p>
        </w:tc>
      </w:tr>
      <w:tr w:rsidR="00397428" w:rsidRPr="008127E3" w14:paraId="75B82027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D31E5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capit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FBE5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767F3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BA9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4DCD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428" w:rsidRPr="008127E3" w14:paraId="09D32E35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67D6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e‘iw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53D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.00 ± 439.95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BA8E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.17 ± 711.93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A9EF9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 ± 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D18B21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2 ± 3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97428" w:rsidRPr="008127E3" w14:paraId="51FBAFBA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06A1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ku</w:t>
            </w:r>
            <w:proofErr w:type="spellEnd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 </w:t>
            </w: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‘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2CF1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33 ± 150.97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FA44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02 ± 175.247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E52F8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± 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1D4C0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7 ± 1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97428" w:rsidRPr="008127E3" w14:paraId="56E54B03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1549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67BB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20 ± 486.16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5266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53 ± 537.22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EE7C0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 ± 1.</w:t>
            </w:r>
            <w:r w:rsidRPr="00E04A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DA2A4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0 ± 3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  <w:tr w:rsidR="00397428" w:rsidRPr="008127E3" w14:paraId="64B8F91B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B9F5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mānal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C79A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00 ± 699.48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342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.21 ± 874.92</w:t>
            </w: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80BC4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 ± 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83292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0 ± 4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  <w:tr w:rsidR="00397428" w:rsidRPr="008127E3" w14:paraId="09061ED5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97A9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oc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acu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1FECE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F7CA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ED273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67D6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97428" w:rsidRPr="008127E3" w14:paraId="0AF4B081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9844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e‘iw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39845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50 ± 75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53CB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30 ± 7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66A4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± 0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7278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 ± 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  <w:tr w:rsidR="00397428" w:rsidRPr="008127E3" w14:paraId="18D8CD35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3F06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ku</w:t>
            </w:r>
            <w:proofErr w:type="spellEnd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 </w:t>
            </w: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‘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A40FC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5 ± 3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2BEBC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04 ± 4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0D7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± 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3E1C3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 ± 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97428" w:rsidRPr="008127E3" w14:paraId="7175EB23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453C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an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216C1A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00 ± 28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3CE34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18 ± 48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6E91A9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 ± 1.2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AD612E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6 ± 2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97428" w:rsidRPr="008127E3" w14:paraId="64DC9E8E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3CA9E3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mānal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F24919A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67 ± 272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58F290D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.63 ± 33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CAA93E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 ± 1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6F8763B" w14:textId="77777777" w:rsidR="00397428" w:rsidRPr="00E04A52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3 ± 22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7EBBA7B7" w14:textId="77777777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1E1A89" w14:textId="0B03F803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CC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SIMPER statistics </w:t>
      </w:r>
      <w:r>
        <w:rPr>
          <w:rFonts w:ascii="Times New Roman" w:hAnsi="Times New Roman" w:cs="Times New Roman"/>
          <w:sz w:val="24"/>
          <w:szCs w:val="24"/>
        </w:rPr>
        <w:t xml:space="preserve">output of the top 25% of OTU’s most responsible for significant differences between sites within species as determined by PERMANOVA (See Table S2B-E) in </w:t>
      </w:r>
      <w:r w:rsidRPr="008127E3">
        <w:rPr>
          <w:rFonts w:ascii="Times New Roman" w:hAnsi="Times New Roman" w:cs="Times New Roman"/>
          <w:sz w:val="24"/>
          <w:szCs w:val="24"/>
        </w:rPr>
        <w:t xml:space="preserve">the microbial communities </w:t>
      </w:r>
      <w:r>
        <w:rPr>
          <w:rFonts w:ascii="Times New Roman" w:hAnsi="Times New Roman" w:cs="Times New Roman"/>
          <w:sz w:val="24"/>
          <w:szCs w:val="24"/>
        </w:rPr>
        <w:t xml:space="preserve">of A)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ontipo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pitata</w:t>
      </w:r>
      <w:r>
        <w:rPr>
          <w:rFonts w:ascii="Times New Roman" w:hAnsi="Times New Roman" w:cs="Times New Roman"/>
          <w:sz w:val="24"/>
          <w:szCs w:val="24"/>
        </w:rPr>
        <w:t xml:space="preserve">, and B)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ocillopo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cuta. </w:t>
      </w:r>
      <w:r w:rsidRPr="008127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07C3E">
        <w:rPr>
          <w:rFonts w:ascii="Times New Roman" w:eastAsia="Times New Roman" w:hAnsi="Times New Roman" w:cs="Times New Roman"/>
          <w:color w:val="000000"/>
          <w:sz w:val="24"/>
          <w:szCs w:val="24"/>
        </w:rPr>
        <w:t>Moku</w:t>
      </w:r>
      <w:proofErr w:type="spellEnd"/>
      <w:r w:rsidRPr="00C07C3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 </w:t>
      </w:r>
      <w:proofErr w:type="spellStart"/>
      <w:r w:rsidRPr="00C07C3E">
        <w:rPr>
          <w:rFonts w:ascii="Times New Roman" w:eastAsia="Times New Roman" w:hAnsi="Times New Roman" w:cs="Times New Roman"/>
          <w:color w:val="000000"/>
          <w:sz w:val="24"/>
          <w:szCs w:val="24"/>
        </w:rPr>
        <w:t>Lo‘e</w:t>
      </w:r>
      <w:proofErr w:type="spellEnd"/>
    </w:p>
    <w:tbl>
      <w:tblPr>
        <w:tblW w:w="15707" w:type="dxa"/>
        <w:tblInd w:w="108" w:type="dxa"/>
        <w:tblLook w:val="04A0" w:firstRow="1" w:lastRow="0" w:firstColumn="1" w:lastColumn="0" w:noHBand="0" w:noVBand="1"/>
      </w:tblPr>
      <w:tblGrid>
        <w:gridCol w:w="2332"/>
        <w:gridCol w:w="3052"/>
        <w:gridCol w:w="3710"/>
        <w:gridCol w:w="1615"/>
        <w:gridCol w:w="1615"/>
        <w:gridCol w:w="1615"/>
        <w:gridCol w:w="1768"/>
      </w:tblGrid>
      <w:tr w:rsidR="00397428" w:rsidRPr="008127E3" w14:paraId="0DEEE92B" w14:textId="77777777" w:rsidTr="00F1708B">
        <w:trPr>
          <w:trHeight w:val="330"/>
        </w:trPr>
        <w:tc>
          <w:tcPr>
            <w:tcW w:w="233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A16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capitata </w:t>
            </w:r>
          </w:p>
        </w:tc>
        <w:tc>
          <w:tcPr>
            <w:tcW w:w="305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19F8EFF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C9F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3CF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96F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37C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DE59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86EFC03" w14:textId="77777777" w:rsidTr="00F1708B">
        <w:trPr>
          <w:trHeight w:val="533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3D96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467585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 ID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6113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BE9F8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Abundance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FADB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Abundance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BA24F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ssimilarity (%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28847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Contribution (%)</w:t>
            </w:r>
          </w:p>
        </w:tc>
      </w:tr>
      <w:tr w:rsidR="00397428" w:rsidRPr="008127E3" w14:paraId="1B3604C5" w14:textId="77777777" w:rsidTr="00F1708B">
        <w:trPr>
          <w:trHeight w:val="285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C1B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C0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01DC3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5BA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496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5E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08C5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4E7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7E97EFE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BCC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93F58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668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418E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166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5257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1A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AD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  <w:tr w:rsidR="00397428" w:rsidRPr="008127E3" w14:paraId="2777CECF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6A6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8CCFA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C682789.1.146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E6E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idichloriaceae_MD3-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E0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BB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C4A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B90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12</w:t>
            </w:r>
          </w:p>
        </w:tc>
      </w:tr>
      <w:tr w:rsidR="00397428" w:rsidRPr="008127E3" w14:paraId="3B2F97E1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947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5CAA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NAP01000038.454.194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254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ospi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418E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4C9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2C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16D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BCE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</w:tr>
      <w:tr w:rsidR="00397428" w:rsidRPr="008127E3" w14:paraId="1A012F3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26D0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7D7AA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13251.969397.97096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8C6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418E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DB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38BE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7B3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378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15</w:t>
            </w:r>
          </w:p>
        </w:tc>
      </w:tr>
      <w:tr w:rsidR="00397428" w:rsidRPr="008127E3" w14:paraId="374C8CB6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D2C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0D2A0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95900.1.153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949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bacterium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diotoleran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884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EB9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6856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84D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</w:tr>
      <w:tr w:rsidR="00397428" w:rsidRPr="008127E3" w14:paraId="68259A22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F7E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397EA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F277164.1.149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EB2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tibacterium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A47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26F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C59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FE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94</w:t>
            </w:r>
          </w:p>
        </w:tc>
      </w:tr>
      <w:tr w:rsidR="00397428" w:rsidRPr="008127E3" w14:paraId="28B51DA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7070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F5A15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46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B3B8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66A6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B844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EB9D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D28D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4.16</w:t>
            </w:r>
          </w:p>
        </w:tc>
      </w:tr>
      <w:tr w:rsidR="00397428" w:rsidRPr="008127E3" w14:paraId="38D80E26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0074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65218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26.1.146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47BA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idichloriaceae_MD3-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9A63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FB5E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0ED5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ECB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22</w:t>
            </w:r>
          </w:p>
        </w:tc>
      </w:tr>
      <w:tr w:rsidR="00397428" w:rsidRPr="008127E3" w14:paraId="6977325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8E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A2E97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3383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B85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F9A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649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1A0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1F97F28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F4C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6130D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29D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B0C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32D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BEBE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D4E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</w:tr>
      <w:tr w:rsidR="00397428" w:rsidRPr="008127E3" w14:paraId="6B899E70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137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48D38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NAP01000038.454.194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3E4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ospi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3DB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A51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97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764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25</w:t>
            </w:r>
          </w:p>
        </w:tc>
      </w:tr>
      <w:tr w:rsidR="00397428" w:rsidRPr="008127E3" w14:paraId="757F45F1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0E1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78AB3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13251.969397.97096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65A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1772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4276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2C6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5BC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15</w:t>
            </w:r>
          </w:p>
        </w:tc>
      </w:tr>
      <w:tr w:rsidR="00397428" w:rsidRPr="008127E3" w14:paraId="4E851BB4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23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75A7B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35E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D24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2C9F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7F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0777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0.97</w:t>
            </w:r>
          </w:p>
        </w:tc>
      </w:tr>
      <w:tr w:rsidR="00397428" w:rsidRPr="008127E3" w14:paraId="77B3DC4D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496D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9B96C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46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39CD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D3E0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457D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229B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3808B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93</w:t>
            </w:r>
          </w:p>
        </w:tc>
      </w:tr>
      <w:tr w:rsidR="00397428" w:rsidRPr="008127E3" w14:paraId="75301B4A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7652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90EB5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C169771.1.150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A2AA0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1949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EAB6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2E8B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B55FF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47</w:t>
            </w:r>
          </w:p>
        </w:tc>
      </w:tr>
      <w:tr w:rsidR="00397428" w:rsidRPr="008127E3" w14:paraId="798A20BD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D06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AFF1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4A77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333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7F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46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F99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5D9CF48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F6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FF93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NAP01000038.454.194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F3C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ospi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B5F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E0C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174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92C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</w:tr>
      <w:tr w:rsidR="00397428" w:rsidRPr="008127E3" w14:paraId="162BB28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B6A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F7FE2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B128872.1.158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EED5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ium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4EF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FE7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45B8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F4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</w:tr>
      <w:tr w:rsidR="00397428" w:rsidRPr="008127E3" w14:paraId="2B4403F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5A2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27A9C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00112.1309450.131097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A53C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Desulfovibrionales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AA3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B17A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944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2DC8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96</w:t>
            </w:r>
          </w:p>
        </w:tc>
      </w:tr>
      <w:tr w:rsidR="00397428" w:rsidRPr="008127E3" w14:paraId="3E610D98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B0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D7723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2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2D4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2FF2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CA7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0E8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F5A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5.43</w:t>
            </w:r>
          </w:p>
        </w:tc>
      </w:tr>
      <w:tr w:rsidR="00397428" w:rsidRPr="008127E3" w14:paraId="466FA552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63F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2E320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EF3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10A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BEA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D89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F80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26</w:t>
            </w:r>
          </w:p>
        </w:tc>
      </w:tr>
      <w:tr w:rsidR="00397428" w:rsidRPr="008127E3" w14:paraId="0222D25D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273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BB161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EU567031.1.150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B312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ewanell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1D0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90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1AD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D026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0.31</w:t>
            </w:r>
          </w:p>
        </w:tc>
      </w:tr>
      <w:tr w:rsidR="00397428" w:rsidRPr="008127E3" w14:paraId="30DB94A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E73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6E1F7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DQ395503.1.145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E35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Rhodobacteraceae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F1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CDA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4B0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B4C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28</w:t>
            </w:r>
          </w:p>
        </w:tc>
      </w:tr>
      <w:tr w:rsidR="00397428" w:rsidRPr="008127E3" w14:paraId="08DF6144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28F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9AA5C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JKS02000002.128589.13010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CE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984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706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3F71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F4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</w:tr>
      <w:tr w:rsidR="00397428" w:rsidRPr="008127E3" w14:paraId="22C2010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18D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FDA1B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U996359.1.147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A63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renzi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EEAD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EF5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81E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AFFB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5.46</w:t>
            </w:r>
          </w:p>
        </w:tc>
      </w:tr>
      <w:tr w:rsidR="00397428" w:rsidRPr="008127E3" w14:paraId="5C5F9C4A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3DB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L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81621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D5F2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4D1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CFA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71D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311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8436DE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9C6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ACB76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87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926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6A4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551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61D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</w:tr>
      <w:tr w:rsidR="00397428" w:rsidRPr="008127E3" w14:paraId="28B8DB36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BC4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2F6C1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C682789.1.146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BEF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idichloriaceae_MD3-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1F6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289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A7DA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441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18</w:t>
            </w:r>
          </w:p>
        </w:tc>
      </w:tr>
      <w:tr w:rsidR="00397428" w:rsidRPr="008127E3" w14:paraId="1602E700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75D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BAAC8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2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0D4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A91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CAD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B09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0DB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5.16</w:t>
            </w:r>
          </w:p>
        </w:tc>
      </w:tr>
      <w:tr w:rsidR="00397428" w:rsidRPr="008127E3" w14:paraId="6B8F5E15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AE9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8A84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B128872.1.158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FB2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ium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FF9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1A6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554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F6D4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</w:tr>
      <w:tr w:rsidR="00397428" w:rsidRPr="008127E3" w14:paraId="00C7CB65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9350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15237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D794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32AE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30E48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B49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46B5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27</w:t>
            </w:r>
          </w:p>
        </w:tc>
      </w:tr>
      <w:tr w:rsidR="00397428" w:rsidRPr="008127E3" w14:paraId="369265B2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297C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15FFC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00112.1309450.131097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1F04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Desulfovibrionales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CF0B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A53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44E9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8326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5.69</w:t>
            </w:r>
          </w:p>
        </w:tc>
      </w:tr>
      <w:tr w:rsidR="00397428" w:rsidRPr="008127E3" w14:paraId="27A8779A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340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5DE77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57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AFC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D30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0DB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BCB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4CFC75A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19B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44B2B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7D3A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16C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60A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CAE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74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</w:tr>
      <w:tr w:rsidR="00397428" w:rsidRPr="008127E3" w14:paraId="426C36EE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957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B60B4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EE1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DA8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460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591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1D2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99</w:t>
            </w:r>
          </w:p>
        </w:tc>
      </w:tr>
      <w:tr w:rsidR="00397428" w:rsidRPr="008127E3" w14:paraId="4E62109B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2E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F0A0F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13251.969397.97096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82D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2F8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E59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135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15F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28</w:t>
            </w:r>
          </w:p>
        </w:tc>
      </w:tr>
      <w:tr w:rsidR="00397428" w:rsidRPr="008127E3" w14:paraId="262A123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3DCA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D4E46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2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B5FA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10C1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58BAD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3F18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6208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45</w:t>
            </w:r>
          </w:p>
        </w:tc>
      </w:tr>
      <w:tr w:rsidR="00397428" w:rsidRPr="008127E3" w14:paraId="0A8CD55E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98C8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616BB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B128872.1.158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6D2BC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ium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67B1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DFC5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66C31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629C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23</w:t>
            </w:r>
          </w:p>
        </w:tc>
      </w:tr>
      <w:tr w:rsidR="00397428" w:rsidRPr="008127E3" w14:paraId="18F83973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1B1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37089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852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36C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55F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D17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3D1E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AF8FB70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0C2E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01CE6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AE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5B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A4A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A5E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E1C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</w:tr>
      <w:tr w:rsidR="00397428" w:rsidRPr="008127E3" w14:paraId="1590ADC5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2CC5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F6A2A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13251.969397.97096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307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30D1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0C5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5AA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3B2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72</w:t>
            </w:r>
          </w:p>
        </w:tc>
      </w:tr>
      <w:tr w:rsidR="00397428" w:rsidRPr="008127E3" w14:paraId="16CF4E8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7226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EA57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C682789.1.146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F02A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idichloriaceae_MD3-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67A0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3DD1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6B6C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F5CF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74</w:t>
            </w:r>
          </w:p>
        </w:tc>
      </w:tr>
      <w:tr w:rsidR="00397428" w:rsidRPr="008127E3" w14:paraId="0D86BB16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5154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0DCBB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BEDB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EA4F1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9944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B317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5F78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7.27</w:t>
            </w:r>
          </w:p>
        </w:tc>
      </w:tr>
      <w:tr w:rsidR="00397428" w:rsidRPr="008127E3" w14:paraId="3BE1C050" w14:textId="77777777" w:rsidTr="00F1708B">
        <w:trPr>
          <w:trHeight w:val="20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ECD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61061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4478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BF8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A46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840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9EC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6158073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B813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acuta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EBA32F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08D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1B8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50A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C4E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883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DAE88CD" w14:textId="77777777" w:rsidTr="00F1708B">
        <w:trPr>
          <w:trHeight w:val="563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D920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207A64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2D12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9F8DF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Abundance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15A4F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Abundance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66F4C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ssimilarity (%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C8FD6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Contribution (%)</w:t>
            </w:r>
          </w:p>
        </w:tc>
      </w:tr>
      <w:tr w:rsidR="00397428" w:rsidRPr="008127E3" w14:paraId="088550BA" w14:textId="77777777" w:rsidTr="00F1708B">
        <w:trPr>
          <w:trHeight w:val="285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EA4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A27C6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A11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93C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D10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831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F00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E71CC4A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946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294E4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C4B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593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9C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108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12D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.88</w:t>
            </w:r>
          </w:p>
        </w:tc>
      </w:tr>
      <w:tr w:rsidR="00397428" w:rsidRPr="008127E3" w14:paraId="76DA1D20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248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01FDC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A85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P3OB-42_Unclassifi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A3B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A81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B48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476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5.72</w:t>
            </w:r>
          </w:p>
        </w:tc>
      </w:tr>
      <w:tr w:rsidR="00397428" w:rsidRPr="008127E3" w14:paraId="44782169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507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C8624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8D8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C1D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609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DC1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4AE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B05DF7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9A6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7E326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F3E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9FE9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FBF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F80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.9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722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35</w:t>
            </w:r>
          </w:p>
        </w:tc>
      </w:tr>
      <w:tr w:rsidR="00397428" w:rsidRPr="008127E3" w14:paraId="20E31DF4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AB2E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8DCCC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P014635.274077.275609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33C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ibrio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382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39E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B3E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76D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0.82</w:t>
            </w:r>
          </w:p>
        </w:tc>
      </w:tr>
      <w:tr w:rsidR="00397428" w:rsidRPr="008127E3" w14:paraId="4C6AB239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D9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9894B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474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57D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imkaniaceae_Unclassifie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1DF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085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C9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AE97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4.03</w:t>
            </w:r>
          </w:p>
        </w:tc>
      </w:tr>
      <w:tr w:rsidR="00397428" w:rsidRPr="008127E3" w14:paraId="69ED04D9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441F8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7B652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M768626.1.14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539F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E025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D7BD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4703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30C5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</w:tr>
      <w:tr w:rsidR="00397428" w:rsidRPr="008127E3" w14:paraId="2AA3E538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EF3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E910E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8A4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16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Hale‘iw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308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E19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55E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5DC9E79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D63A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0483A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D89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E05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4E1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91D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4CC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.17</w:t>
            </w:r>
          </w:p>
        </w:tc>
      </w:tr>
      <w:tr w:rsidR="00397428" w:rsidRPr="008127E3" w14:paraId="6EFA28F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5F0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22459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3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A41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ncisell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ED1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199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A35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8F7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76</w:t>
            </w:r>
          </w:p>
        </w:tc>
      </w:tr>
      <w:tr w:rsidR="00397428" w:rsidRPr="008127E3" w14:paraId="67B718F7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2F3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36A7D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EE0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2CE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7F5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110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62D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42</w:t>
            </w:r>
          </w:p>
        </w:tc>
      </w:tr>
      <w:tr w:rsidR="00397428" w:rsidRPr="008127E3" w14:paraId="56212B89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986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F50EC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7E5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D1F2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20E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93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3C96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1EEDC4E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016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93D0E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C02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P3OB-42_Unclassifi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90E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CD33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ED54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4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83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72</w:t>
            </w:r>
          </w:p>
        </w:tc>
      </w:tr>
      <w:tr w:rsidR="00397428" w:rsidRPr="008127E3" w14:paraId="5C4315FE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51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5AD2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CB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47D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D54E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EC8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4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675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21</w:t>
            </w:r>
          </w:p>
        </w:tc>
      </w:tr>
      <w:tr w:rsidR="00397428" w:rsidRPr="008127E3" w14:paraId="519B192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986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Sampan ‒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5725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66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0F0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274A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imānal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4D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096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C00291C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219BE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65D9F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6AD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BEB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AC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2B0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.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8E4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67</w:t>
            </w:r>
          </w:p>
        </w:tc>
      </w:tr>
      <w:tr w:rsidR="00397428" w:rsidRPr="008127E3" w14:paraId="3D2F6D03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5D44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1EE34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30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93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ancisell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2AD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A7A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7FD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5DC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4.82</w:t>
            </w:r>
          </w:p>
        </w:tc>
      </w:tr>
      <w:tr w:rsidR="00397428" w:rsidRPr="008127E3" w14:paraId="2C02E976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5D2E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288DF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DBBA8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F15B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2184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A381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7354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9.18</w:t>
            </w:r>
          </w:p>
        </w:tc>
      </w:tr>
      <w:tr w:rsidR="00397428" w:rsidRPr="008127E3" w14:paraId="692A897B" w14:textId="77777777" w:rsidTr="00F1708B">
        <w:trPr>
          <w:trHeight w:val="1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2E7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‒ Sampan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DA092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33E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AA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DC2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amp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CEA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E107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947450D" w14:textId="77777777" w:rsidTr="00F1708B">
        <w:trPr>
          <w:trHeight w:val="285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353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AC1AC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532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3AA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24D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26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.0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DFF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84</w:t>
            </w:r>
          </w:p>
        </w:tc>
      </w:tr>
      <w:tr w:rsidR="00397428" w:rsidRPr="008127E3" w14:paraId="37053DE0" w14:textId="77777777" w:rsidTr="00F1708B">
        <w:trPr>
          <w:trHeight w:val="293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0C5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00D58E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5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7CE5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P3OB-42_Unclassifie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48DB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D9B5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D4E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CA15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99</w:t>
            </w:r>
          </w:p>
        </w:tc>
      </w:tr>
    </w:tbl>
    <w:p w14:paraId="5F237C9C" w14:textId="77777777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type w:val="continuous"/>
          <w:pgSz w:w="15840" w:h="12240" w:orient="landscape"/>
          <w:pgMar w:top="1440" w:right="1440" w:bottom="1440" w:left="90" w:header="720" w:footer="720" w:gutter="0"/>
          <w:cols w:space="720"/>
          <w:docGrid w:linePitch="360"/>
        </w:sectPr>
      </w:pPr>
    </w:p>
    <w:p w14:paraId="6F705C63" w14:textId="7C237430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CC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62CC4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PERMANOVA statistics comparing the </w:t>
      </w:r>
      <w:r>
        <w:rPr>
          <w:rFonts w:ascii="Times New Roman" w:hAnsi="Times New Roman" w:cs="Times New Roman"/>
          <w:sz w:val="24"/>
          <w:szCs w:val="24"/>
        </w:rPr>
        <w:t>overall physiological profile of each species in the control</w:t>
      </w:r>
      <w:r w:rsidRPr="008127E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8080" w:type="dxa"/>
        <w:tblLook w:val="04A0" w:firstRow="1" w:lastRow="0" w:firstColumn="1" w:lastColumn="0" w:noHBand="0" w:noVBand="1"/>
      </w:tblPr>
      <w:tblGrid>
        <w:gridCol w:w="2840"/>
        <w:gridCol w:w="1200"/>
        <w:gridCol w:w="1200"/>
        <w:gridCol w:w="1200"/>
        <w:gridCol w:w="1640"/>
      </w:tblGrid>
      <w:tr w:rsidR="00813449" w:rsidRPr="008127E3" w14:paraId="5C9CBED6" w14:textId="77777777" w:rsidTr="00D0211E">
        <w:trPr>
          <w:trHeight w:val="285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CD8CBE" w14:textId="30FEC043" w:rsidR="00813449" w:rsidRPr="00D0211E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D59E811" w14:textId="6DBE14FD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44C8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9D3B13" w14:textId="303814A3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4C8">
              <w:rPr>
                <w:rFonts w:ascii="Times New Roman" w:eastAsia="Times New Roman" w:hAnsi="Times New Roman" w:cs="Times New Roman"/>
                <w:color w:val="000000"/>
              </w:rPr>
              <w:t>Pseudo-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F030E1" w14:textId="727C8C40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4C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8FEDA5" w14:textId="2F1D67B1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44C8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813449" w:rsidRPr="008127E3" w14:paraId="3371C9A5" w14:textId="77777777" w:rsidTr="00D0211E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D98172" w14:textId="0A1E0D65" w:rsidR="00813449" w:rsidRPr="00D0211E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267BA842" w14:textId="7A195B93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47A032" w14:textId="7DE9A136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8D97754" w14:textId="4DF47CA3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C3B134" w14:textId="110A2083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17</w:t>
            </w:r>
          </w:p>
        </w:tc>
      </w:tr>
      <w:tr w:rsidR="00813449" w:rsidRPr="008127E3" w14:paraId="3BD0FCAA" w14:textId="77777777" w:rsidTr="00D0211E">
        <w:trPr>
          <w:trHeight w:val="285"/>
        </w:trPr>
        <w:tc>
          <w:tcPr>
            <w:tcW w:w="28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C0B3D9F" w14:textId="77777777" w:rsidR="00813449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7437229" w14:textId="77777777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647E85D" w14:textId="70F2A226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A9E4F8" w14:textId="77777777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C1C5E1" w14:textId="77777777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13449" w:rsidRPr="008127E3" w14:paraId="475C615E" w14:textId="77777777" w:rsidTr="00D0211E">
        <w:trPr>
          <w:trHeight w:val="285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53B80" w14:textId="5A98D61D" w:rsidR="00813449" w:rsidRPr="008127E3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)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AD9FFE8" w14:textId="77777777" w:rsidR="00813449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868F4" w14:textId="617F472A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F2F1C" w14:textId="77777777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F102E" w14:textId="77777777" w:rsidR="00813449" w:rsidRPr="008127E3" w:rsidRDefault="00813449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813449" w:rsidRPr="008127E3" w14:paraId="0EB1E0F6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36E1" w14:textId="77777777" w:rsidR="00813449" w:rsidRPr="008127E3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– P. loba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E4CC82" w14:textId="77777777" w:rsidR="00813449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2684" w14:textId="483B4577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4216" w14:textId="77777777" w:rsidR="00813449" w:rsidRPr="0064017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01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1F4E" w14:textId="77777777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</w:tr>
      <w:tr w:rsidR="00813449" w:rsidRPr="008127E3" w14:paraId="15AEF2F8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FE6E0" w14:textId="77777777" w:rsidR="00813449" w:rsidRPr="008127E3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– M. capitat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8534EDB" w14:textId="77777777" w:rsidR="00813449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91157" w14:textId="78866EBD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9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1B03" w14:textId="77777777" w:rsidR="00813449" w:rsidRPr="00D05634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04D9" w14:textId="77777777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48</w:t>
            </w:r>
          </w:p>
        </w:tc>
      </w:tr>
      <w:tr w:rsidR="00813449" w:rsidRPr="008127E3" w14:paraId="7DCC7595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BCA90" w14:textId="77777777" w:rsidR="00813449" w:rsidRPr="008127E3" w:rsidRDefault="00813449" w:rsidP="00813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lobata – M. capita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4FEAE284" w14:textId="77777777" w:rsidR="00813449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6F88A" w14:textId="0F050DB0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99448" w14:textId="77777777" w:rsidR="00813449" w:rsidRPr="00D05634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A794E" w14:textId="77777777" w:rsidR="00813449" w:rsidRPr="008127E3" w:rsidRDefault="00813449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35</w:t>
            </w:r>
          </w:p>
        </w:tc>
      </w:tr>
    </w:tbl>
    <w:p w14:paraId="27C7C393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6AE5A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7B8544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461FC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04ABD5" w14:textId="77777777" w:rsidR="00813449" w:rsidRDefault="00813449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F0AE3" w14:textId="77777777" w:rsidR="00813449" w:rsidRDefault="00813449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FEA0C" w14:textId="5679773F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445F">
        <w:rPr>
          <w:rFonts w:ascii="Times New Roman" w:hAnsi="Times New Roman" w:cs="Times New Roman"/>
          <w:sz w:val="24"/>
          <w:szCs w:val="24"/>
        </w:rPr>
        <w:t xml:space="preserve">Global </w:t>
      </w:r>
      <w:r>
        <w:rPr>
          <w:rFonts w:ascii="Times New Roman" w:hAnsi="Times New Roman" w:cs="Times New Roman"/>
          <w:sz w:val="24"/>
          <w:szCs w:val="24"/>
        </w:rPr>
        <w:t>BEST</w:t>
      </w:r>
      <w:r w:rsidRPr="008127E3">
        <w:rPr>
          <w:rFonts w:ascii="Times New Roman" w:hAnsi="Times New Roman" w:cs="Times New Roman"/>
          <w:sz w:val="24"/>
          <w:szCs w:val="24"/>
        </w:rPr>
        <w:t xml:space="preserve"> statistics </w:t>
      </w:r>
      <w:r>
        <w:rPr>
          <w:rFonts w:ascii="Times New Roman" w:hAnsi="Times New Roman" w:cs="Times New Roman"/>
          <w:sz w:val="24"/>
          <w:szCs w:val="24"/>
        </w:rPr>
        <w:t>testing the relationship between the</w:t>
      </w:r>
      <w:r w:rsidRPr="008127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physiological profile and the microbial community associated with coral ra</w:t>
      </w:r>
      <w:r w:rsidRPr="008127E3">
        <w:rPr>
          <w:rFonts w:ascii="Times New Roman" w:hAnsi="Times New Roman" w:cs="Times New Roman"/>
          <w:sz w:val="24"/>
          <w:szCs w:val="24"/>
        </w:rPr>
        <w:t>mets in the contr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27E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7120" w:type="dxa"/>
        <w:tblLook w:val="04A0" w:firstRow="1" w:lastRow="0" w:firstColumn="1" w:lastColumn="0" w:noHBand="0" w:noVBand="1"/>
      </w:tblPr>
      <w:tblGrid>
        <w:gridCol w:w="2840"/>
        <w:gridCol w:w="1440"/>
        <w:gridCol w:w="1200"/>
        <w:gridCol w:w="1640"/>
      </w:tblGrid>
      <w:tr w:rsidR="00397428" w:rsidRPr="008127E3" w14:paraId="5700761A" w14:textId="77777777" w:rsidTr="00D0211E">
        <w:trPr>
          <w:trHeight w:val="285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29E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B8EC1" w14:textId="77777777" w:rsidR="00397428" w:rsidRPr="008127E3" w:rsidRDefault="00397428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ho-statisti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051EA" w14:textId="77777777" w:rsidR="00397428" w:rsidRPr="008127E3" w:rsidRDefault="00397428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342A5" w14:textId="77777777" w:rsidR="00397428" w:rsidRPr="008127E3" w:rsidRDefault="00397428" w:rsidP="00D021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397428" w:rsidRPr="008127E3" w14:paraId="18B380BA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FAC3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D175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9406F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9AE61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97428" w:rsidRPr="008127E3" w14:paraId="55D34BCC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E2FF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ites lobat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131C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0718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E92E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97428" w:rsidRPr="008127E3" w14:paraId="5F5FD132" w14:textId="77777777" w:rsidTr="00D0211E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FB2E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EB03E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C0514" w14:textId="77777777" w:rsidR="00397428" w:rsidRPr="0084086E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B9FD6" w14:textId="77777777" w:rsidR="00397428" w:rsidRPr="008127E3" w:rsidRDefault="00397428" w:rsidP="00813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</w:tbl>
    <w:p w14:paraId="79E96020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199A39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E3414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0C606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99718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462F11" w14:textId="075A87EF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Alpha diversity metrics for the microbial communities associated with the surviving ramets of each coral species in the (A) ocean acidification treatment, (B) ocean warming treatment, and (C) </w:t>
      </w:r>
      <w:r>
        <w:rPr>
          <w:rFonts w:ascii="Times New Roman" w:hAnsi="Times New Roman" w:cs="Times New Roman"/>
          <w:sz w:val="24"/>
          <w:szCs w:val="24"/>
        </w:rPr>
        <w:t>future ocea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reatment compared to the ramets of the same genets in the control (illustrated in Fig 1A)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127E3">
        <w:rPr>
          <w:rFonts w:ascii="Times New Roman" w:hAnsi="Times New Roman" w:cs="Times New Roman"/>
          <w:sz w:val="24"/>
          <w:szCs w:val="24"/>
        </w:rPr>
        <w:t xml:space="preserve">lpha diversity </w:t>
      </w:r>
      <w:r>
        <w:rPr>
          <w:rFonts w:ascii="Times New Roman" w:hAnsi="Times New Roman" w:cs="Times New Roman"/>
          <w:sz w:val="24"/>
          <w:szCs w:val="24"/>
        </w:rPr>
        <w:t xml:space="preserve">values that significantly differ are annotated with different letter within each alpha diversity metric </w:t>
      </w:r>
      <w:r w:rsidRPr="008127E3">
        <w:rPr>
          <w:rFonts w:ascii="Times New Roman" w:hAnsi="Times New Roman" w:cs="Times New Roman"/>
          <w:sz w:val="24"/>
          <w:szCs w:val="24"/>
        </w:rPr>
        <w:t>comparison within each species.</w:t>
      </w:r>
    </w:p>
    <w:tbl>
      <w:tblPr>
        <w:tblW w:w="124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21"/>
        <w:gridCol w:w="826"/>
        <w:gridCol w:w="1261"/>
        <w:gridCol w:w="88"/>
        <w:gridCol w:w="6"/>
        <w:gridCol w:w="549"/>
        <w:gridCol w:w="283"/>
        <w:gridCol w:w="21"/>
        <w:gridCol w:w="730"/>
        <w:gridCol w:w="657"/>
        <w:gridCol w:w="6"/>
        <w:gridCol w:w="363"/>
        <w:gridCol w:w="23"/>
        <w:gridCol w:w="262"/>
        <w:gridCol w:w="536"/>
        <w:gridCol w:w="388"/>
        <w:gridCol w:w="222"/>
        <w:gridCol w:w="6"/>
        <w:gridCol w:w="213"/>
        <w:gridCol w:w="352"/>
        <w:gridCol w:w="83"/>
        <w:gridCol w:w="183"/>
        <w:gridCol w:w="30"/>
        <w:gridCol w:w="378"/>
        <w:gridCol w:w="382"/>
        <w:gridCol w:w="6"/>
        <w:gridCol w:w="6"/>
        <w:gridCol w:w="254"/>
        <w:gridCol w:w="394"/>
        <w:gridCol w:w="218"/>
        <w:gridCol w:w="160"/>
        <w:gridCol w:w="648"/>
        <w:gridCol w:w="610"/>
      </w:tblGrid>
      <w:tr w:rsidR="00397428" w:rsidRPr="008127E3" w14:paraId="2408ABA7" w14:textId="77777777" w:rsidTr="00F1708B">
        <w:trPr>
          <w:gridAfter w:val="6"/>
          <w:wAfter w:w="2283" w:type="dxa"/>
          <w:trHeight w:val="285"/>
        </w:trPr>
        <w:tc>
          <w:tcPr>
            <w:tcW w:w="10182" w:type="dxa"/>
            <w:gridSpan w:val="2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884D4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) Control and Acidification Treatment</w:t>
            </w:r>
          </w:p>
        </w:tc>
      </w:tr>
      <w:tr w:rsidR="00397428" w:rsidRPr="008127E3" w14:paraId="28B7DBA5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DF4D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7C24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Observed OTUs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4677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24C5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6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7BF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ith's PD</w:t>
            </w:r>
          </w:p>
        </w:tc>
      </w:tr>
      <w:tr w:rsidR="00397428" w:rsidRPr="008127E3" w14:paraId="6D6559C6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060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55F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ADE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DB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E1E4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AC1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B27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5D5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B1D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E6D8067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E4A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F83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19.29 ± 508.51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93BF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66.86 ± 706.11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2E1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10 ± 1.34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897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0.80 ± 35.12</w:t>
            </w:r>
          </w:p>
        </w:tc>
      </w:tr>
      <w:tr w:rsidR="00397428" w:rsidRPr="008127E3" w14:paraId="34AC07B6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CCC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cidification (n = 1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D49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35.82 ± 533.38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EBC8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07.40 ± 698.73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736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43 ± 1.49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B5E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9.18 ± 38.62</w:t>
            </w:r>
          </w:p>
        </w:tc>
      </w:tr>
      <w:tr w:rsidR="00397428" w:rsidRPr="008127E3" w14:paraId="4DE13195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96F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loba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CD3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C37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7546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93F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B01A3A6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8015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22C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57.47 ± 743.58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DA4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32.71 ± 1057.32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83A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31 ± 1.85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97D8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5.61 ± 50.57</w:t>
            </w:r>
          </w:p>
        </w:tc>
      </w:tr>
      <w:tr w:rsidR="00397428" w:rsidRPr="008127E3" w14:paraId="54844129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D79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cidification (n = 1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B6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70.53 ± 832.33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27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45.69 ± 1135.98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042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4 ± 1.88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301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3.81 ± 55.81</w:t>
            </w:r>
          </w:p>
        </w:tc>
      </w:tr>
      <w:tr w:rsidR="00397428" w:rsidRPr="008127E3" w14:paraId="38FF8E29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B04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. capita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E98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F58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FD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9A7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5B56C4D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7BB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9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AD2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58 ± 538.75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F90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89.85 ± 681.20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5F8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 ± 1.33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962F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1.25 ± 40.08</w:t>
            </w:r>
          </w:p>
        </w:tc>
      </w:tr>
      <w:tr w:rsidR="00397428" w:rsidRPr="008127E3" w14:paraId="3C83EE8E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9B0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cidification (n = 19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C88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18.37 ± 411.24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1E2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04.56 ± 517.56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CDB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98 ± 1.61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59FE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1.48 ± 32.11</w:t>
            </w:r>
          </w:p>
        </w:tc>
      </w:tr>
      <w:tr w:rsidR="00397428" w:rsidRPr="008127E3" w14:paraId="3EA18DEC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99D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u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0FE2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26F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5F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B5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68222741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66D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9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D9E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28.37 ± 186.60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B18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99.16 ± 231.50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08C1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52 ± 0.85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FDB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07 ± 15.73</w:t>
            </w:r>
          </w:p>
        </w:tc>
      </w:tr>
      <w:tr w:rsidR="00397428" w:rsidRPr="008127E3" w14:paraId="0E6A4FA0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8E28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cidification (n = 19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6F67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06.63 ± 134.03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9E72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70.60 ± 157.81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5CA1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4 ± 0.91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7998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84 ± 12.05</w:t>
            </w:r>
          </w:p>
        </w:tc>
      </w:tr>
      <w:tr w:rsidR="00397428" w:rsidRPr="008127E3" w14:paraId="2B429F57" w14:textId="77777777" w:rsidTr="00F1708B">
        <w:trPr>
          <w:gridAfter w:val="18"/>
          <w:wAfter w:w="4532" w:type="dxa"/>
          <w:trHeight w:val="518"/>
        </w:trPr>
        <w:tc>
          <w:tcPr>
            <w:tcW w:w="793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7D76C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) Control and Warming Treatment</w:t>
            </w:r>
          </w:p>
        </w:tc>
      </w:tr>
      <w:tr w:rsidR="00397428" w:rsidRPr="008127E3" w14:paraId="61289147" w14:textId="77777777" w:rsidTr="00F1708B">
        <w:trPr>
          <w:gridAfter w:val="8"/>
          <w:wAfter w:w="2296" w:type="dxa"/>
          <w:trHeight w:val="28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787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2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32AA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Observed OTUs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727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8D7E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6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EC5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ith's PD</w:t>
            </w:r>
          </w:p>
        </w:tc>
      </w:tr>
      <w:tr w:rsidR="00397428" w:rsidRPr="008127E3" w14:paraId="60A7FB88" w14:textId="77777777" w:rsidTr="00F1708B">
        <w:trPr>
          <w:gridAfter w:val="3"/>
          <w:wAfter w:w="1417" w:type="dxa"/>
          <w:trHeight w:val="293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296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5C9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101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5D4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A8D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D6F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5E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CBA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C38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734095B0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89E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2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3DE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58.58 ± 596.83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CE3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52.63 ± 822.08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AF8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7 ± 1.58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0AE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2.66 ± 40.94</w:t>
            </w:r>
          </w:p>
        </w:tc>
      </w:tr>
      <w:tr w:rsidR="00397428" w:rsidRPr="008127E3" w14:paraId="602D0264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781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rming (n = 12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A438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99.17 ± 566.27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391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77.00 ± 713.78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1CC8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79 ± 1.44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0DD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3.72 ± 39.40</w:t>
            </w:r>
          </w:p>
        </w:tc>
      </w:tr>
      <w:tr w:rsidR="00397428" w:rsidRPr="008127E3" w14:paraId="04CCEC2E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97E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loba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A5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8185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E95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F5C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0DD4F0B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5C6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2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B8E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62.75 ± 836.86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968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48.06 ± 1188.91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D6E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14 ± 2.02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4C45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4.36 ± 57.19</w:t>
            </w:r>
          </w:p>
        </w:tc>
      </w:tr>
      <w:tr w:rsidR="00397428" w:rsidRPr="008127E3" w14:paraId="013C27E5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223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rming (n = 12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EA2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91.08 ± 928.42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A12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579.16 ± 1387.53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DCC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00 ± 1.95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25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2.91 ± 61.81</w:t>
            </w:r>
          </w:p>
        </w:tc>
      </w:tr>
      <w:tr w:rsidR="00397428" w:rsidRPr="008127E3" w14:paraId="189752F7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3CD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. capita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26E0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11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D91C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AA4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19E0F6B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9A2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8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D4D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415.25 ± 454.36 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DE1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87.77 ± 502.02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8B8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19 ± 1.41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731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6.82 ± 34.90</w:t>
            </w:r>
          </w:p>
        </w:tc>
      </w:tr>
      <w:tr w:rsidR="00397428" w:rsidRPr="008127E3" w14:paraId="42E830A0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573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rming (n = 8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763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94.25 ± 246.82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7C9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58.83 ± 272.55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5C3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93 ± 0.98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55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86 ± 20.37</w:t>
            </w:r>
          </w:p>
        </w:tc>
      </w:tr>
      <w:tr w:rsidR="00397428" w:rsidRPr="008127E3" w14:paraId="236DB301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4A1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acuta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E1C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2FD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380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289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BDD1711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E80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5D5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62.00 ± 36.46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863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8.13 ± 91.14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AB4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8 ± 0.76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22A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15 ± 3.41</w:t>
            </w:r>
          </w:p>
        </w:tc>
      </w:tr>
      <w:tr w:rsidR="00397428" w:rsidRPr="008127E3" w14:paraId="582A55E2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BC1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Warming (n = 7)</w:t>
            </w:r>
          </w:p>
        </w:tc>
        <w:tc>
          <w:tcPr>
            <w:tcW w:w="2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D0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83.43 ± 308.54</w:t>
            </w:r>
          </w:p>
        </w:tc>
        <w:tc>
          <w:tcPr>
            <w:tcW w:w="2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C03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49.17 ± 362.45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734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96 ± 1.04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CF8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0.56 ± 27.57</w:t>
            </w:r>
          </w:p>
        </w:tc>
      </w:tr>
      <w:tr w:rsidR="00397428" w:rsidRPr="008127E3" w14:paraId="3873D858" w14:textId="77777777" w:rsidTr="00F1708B">
        <w:trPr>
          <w:gridAfter w:val="11"/>
          <w:wAfter w:w="3085" w:type="dxa"/>
          <w:trHeight w:val="285"/>
        </w:trPr>
        <w:tc>
          <w:tcPr>
            <w:tcW w:w="4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977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A9CF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496F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FBF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322D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EE66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736F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1B86" w14:textId="77777777" w:rsidR="00397428" w:rsidRPr="008127E3" w:rsidRDefault="00397428" w:rsidP="00F170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7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7428" w:rsidRPr="008127E3" w14:paraId="51558007" w14:textId="77777777" w:rsidTr="00F1708B">
        <w:trPr>
          <w:gridAfter w:val="18"/>
          <w:wAfter w:w="4532" w:type="dxa"/>
          <w:trHeight w:val="285"/>
        </w:trPr>
        <w:tc>
          <w:tcPr>
            <w:tcW w:w="793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3F7AC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) Control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reatment</w:t>
            </w:r>
          </w:p>
        </w:tc>
      </w:tr>
      <w:tr w:rsidR="00397428" w:rsidRPr="008127E3" w14:paraId="603C7F60" w14:textId="77777777" w:rsidTr="00F1708B">
        <w:trPr>
          <w:gridAfter w:val="7"/>
          <w:wAfter w:w="2289" w:type="dxa"/>
          <w:trHeight w:val="285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D69A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C099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Observed OTUs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87D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0948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6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E36E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ith's PD</w:t>
            </w:r>
          </w:p>
        </w:tc>
      </w:tr>
      <w:tr w:rsidR="00397428" w:rsidRPr="008127E3" w14:paraId="120E523D" w14:textId="77777777" w:rsidTr="00F1708B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68B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B1A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717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AA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E8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BC1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173D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66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592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651D263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A78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14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D1AC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46.00 ± 558.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7A37" w14:textId="23CE70F1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1431E7">
              <w:rPr>
                <w:rFonts w:ascii="Times New Roman" w:eastAsia="Times New Roman" w:hAnsi="Times New Roman" w:cs="Times New Roman"/>
                <w:color w:val="000000"/>
              </w:rPr>
              <w:t>14.17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7</w:t>
            </w:r>
            <w:r w:rsidR="001431E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="001431E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7BCE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84 ± 1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5000" w14:textId="77B3E89B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 w:rsidR="001431E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38.</w:t>
            </w:r>
            <w:r w:rsidR="001431E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97428" w:rsidRPr="008127E3" w14:paraId="6C2B5DA3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F74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14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69E7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47.21 ± 690.4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DB555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66.74 ± 1034.0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65BB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01 ± 1.4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877C" w14:textId="77777777" w:rsidR="00397428" w:rsidRPr="00770B47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8.26 ± 46.4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97428" w:rsidRPr="008127E3" w14:paraId="0B1B3C8E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41BE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lobata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E66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B87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65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48A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9633861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D4E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9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4A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50.33 ± 836.48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82E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95.85 ± 1181.49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1946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74 ± 1.84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E61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6.20 ± 56.76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97428" w:rsidRPr="008127E3" w14:paraId="09BE75F8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CAB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9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84E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22.56 ± 785.10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A6B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29.62 ± 1099.81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FD5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34 ± 0.73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7EA2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2.21 ± 44.16</w:t>
            </w:r>
            <w:r w:rsidRPr="008127E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397428" w:rsidRPr="008127E3" w14:paraId="17A0BC8E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6D7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. capitata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DE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AE7C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97C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AC5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8B0FE5F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433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rol (n = 7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691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03.86 ± 353.61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A100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66.16 ± 394.95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524B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94 ± 1.32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9AA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8.21 ± 27.00</w:t>
            </w:r>
          </w:p>
        </w:tc>
      </w:tr>
      <w:tr w:rsidR="00397428" w:rsidRPr="008127E3" w14:paraId="0FF62115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515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7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2D6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16.86 ± 67.62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B39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61.34 ± 82.24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4B8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12 ± 1.52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73EE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5.54 ± 7.80</w:t>
            </w:r>
          </w:p>
        </w:tc>
      </w:tr>
      <w:tr w:rsidR="00397428" w:rsidRPr="008127E3" w14:paraId="052A18ED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D65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acuta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3B1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D4D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529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E7B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817567F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AF8B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(n = 5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5C4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7.60 ± 32.25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A4F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92.00 ± 34.51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FA3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26 ± 1.06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ADE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9.67 ± 2.60</w:t>
            </w:r>
          </w:p>
        </w:tc>
      </w:tr>
      <w:tr w:rsidR="00397428" w:rsidRPr="008127E3" w14:paraId="252BD782" w14:textId="77777777" w:rsidTr="00F1708B">
        <w:trPr>
          <w:gridAfter w:val="6"/>
          <w:wAfter w:w="2284" w:type="dxa"/>
          <w:trHeight w:val="285"/>
        </w:trPr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E241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5)</w:t>
            </w:r>
          </w:p>
        </w:tc>
        <w:tc>
          <w:tcPr>
            <w:tcW w:w="21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BA46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3.60 ± 48.85</w:t>
            </w:r>
          </w:p>
        </w:tc>
        <w:tc>
          <w:tcPr>
            <w:tcW w:w="224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DFA3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67.24 ± 71.51</w:t>
            </w:r>
          </w:p>
        </w:tc>
        <w:tc>
          <w:tcPr>
            <w:tcW w:w="18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5468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3 ± 0.94</w:t>
            </w:r>
          </w:p>
        </w:tc>
        <w:tc>
          <w:tcPr>
            <w:tcW w:w="163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EAEF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25 ± 6.61</w:t>
            </w:r>
          </w:p>
        </w:tc>
      </w:tr>
    </w:tbl>
    <w:p w14:paraId="1DF76787" w14:textId="77777777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4B5C97" w14:textId="77777777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2BEFAF" w14:textId="7311BB55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0211E" w:rsidRPr="008127E3">
        <w:rPr>
          <w:rFonts w:ascii="Times New Roman" w:hAnsi="Times New Roman" w:cs="Times New Roman"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PERMANOVA statistics </w:t>
      </w:r>
      <w:bookmarkStart w:id="1" w:name="_Hlk132456323"/>
      <w:r w:rsidRPr="008127E3">
        <w:rPr>
          <w:rFonts w:ascii="Times New Roman" w:hAnsi="Times New Roman" w:cs="Times New Roman"/>
          <w:sz w:val="24"/>
          <w:szCs w:val="24"/>
        </w:rPr>
        <w:t>comparing the microbial communities associated with the surviving ramets of each species in the treatments compared to the ramets of the same genets in the control</w:t>
      </w:r>
      <w:bookmarkEnd w:id="1"/>
      <w:r w:rsidRPr="008127E3">
        <w:rPr>
          <w:rFonts w:ascii="Times New Roman" w:hAnsi="Times New Roman" w:cs="Times New Roman"/>
          <w:sz w:val="24"/>
          <w:szCs w:val="24"/>
        </w:rPr>
        <w:t xml:space="preserve"> for (A) </w:t>
      </w:r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Porites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compressa</w:t>
      </w:r>
      <w:proofErr w:type="spellEnd"/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(B) </w:t>
      </w:r>
      <w:r w:rsidRPr="008127E3">
        <w:rPr>
          <w:rFonts w:ascii="Times New Roman" w:hAnsi="Times New Roman" w:cs="Times New Roman"/>
          <w:i/>
          <w:iCs/>
          <w:sz w:val="24"/>
          <w:szCs w:val="24"/>
        </w:rPr>
        <w:t>Porites lobata</w:t>
      </w:r>
      <w:r w:rsidRPr="008127E3">
        <w:rPr>
          <w:rFonts w:ascii="Times New Roman" w:hAnsi="Times New Roman" w:cs="Times New Roman"/>
          <w:sz w:val="24"/>
          <w:szCs w:val="24"/>
        </w:rPr>
        <w:t xml:space="preserve">, (C)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Montipora</w:t>
      </w:r>
      <w:proofErr w:type="spellEnd"/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 capitata</w:t>
      </w:r>
      <w:r w:rsidRPr="008127E3">
        <w:rPr>
          <w:rFonts w:ascii="Times New Roman" w:hAnsi="Times New Roman" w:cs="Times New Roman"/>
          <w:sz w:val="24"/>
          <w:szCs w:val="24"/>
        </w:rPr>
        <w:t xml:space="preserve">, (D) </w:t>
      </w:r>
      <w:proofErr w:type="spellStart"/>
      <w:r w:rsidRPr="008127E3">
        <w:rPr>
          <w:rFonts w:ascii="Times New Roman" w:hAnsi="Times New Roman" w:cs="Times New Roman"/>
          <w:i/>
          <w:iCs/>
          <w:sz w:val="24"/>
          <w:szCs w:val="24"/>
        </w:rPr>
        <w:t>Pocillopora</w:t>
      </w:r>
      <w:proofErr w:type="spellEnd"/>
      <w:r w:rsidRPr="008127E3">
        <w:rPr>
          <w:rFonts w:ascii="Times New Roman" w:hAnsi="Times New Roman" w:cs="Times New Roman"/>
          <w:i/>
          <w:iCs/>
          <w:sz w:val="24"/>
          <w:szCs w:val="24"/>
        </w:rPr>
        <w:t xml:space="preserve"> acuta </w:t>
      </w:r>
      <w:r w:rsidRPr="008127E3">
        <w:rPr>
          <w:rFonts w:ascii="Times New Roman" w:hAnsi="Times New Roman" w:cs="Times New Roman"/>
          <w:iCs/>
          <w:sz w:val="24"/>
          <w:szCs w:val="24"/>
        </w:rPr>
        <w:t>(illustrated in Fig 1A)</w:t>
      </w:r>
      <w:r w:rsidRPr="008127E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Y="3144"/>
        <w:tblW w:w="7486" w:type="dxa"/>
        <w:tblLook w:val="04A0" w:firstRow="1" w:lastRow="0" w:firstColumn="1" w:lastColumn="0" w:noHBand="0" w:noVBand="1"/>
      </w:tblPr>
      <w:tblGrid>
        <w:gridCol w:w="2200"/>
        <w:gridCol w:w="1400"/>
        <w:gridCol w:w="42"/>
        <w:gridCol w:w="948"/>
        <w:gridCol w:w="848"/>
        <w:gridCol w:w="320"/>
        <w:gridCol w:w="1728"/>
      </w:tblGrid>
      <w:tr w:rsidR="00397428" w:rsidRPr="008127E3" w14:paraId="6D9D0674" w14:textId="77777777" w:rsidTr="00F1708B">
        <w:trPr>
          <w:trHeight w:val="285"/>
        </w:trPr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FCD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ressa</w:t>
            </w:r>
            <w:proofErr w:type="spellEnd"/>
          </w:p>
        </w:tc>
        <w:tc>
          <w:tcPr>
            <w:tcW w:w="1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BB8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F657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182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D0FA5A7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D925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4EE4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6C4C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716B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0B4BEC64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2C77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Acidification (N = 1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0B3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989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E7F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853</w:t>
            </w:r>
          </w:p>
        </w:tc>
      </w:tr>
      <w:tr w:rsidR="00397428" w:rsidRPr="008127E3" w14:paraId="7C433356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85CE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Warming (N = 1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0893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30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F77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Cs/>
                <w:color w:val="000000"/>
              </w:rPr>
              <w:t>0.0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CE2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835</w:t>
            </w:r>
          </w:p>
        </w:tc>
      </w:tr>
      <w:tr w:rsidR="00397428" w:rsidRPr="008127E3" w14:paraId="5FBB1994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588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Control ‒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1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680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69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6E8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7F5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842</w:t>
            </w:r>
          </w:p>
        </w:tc>
      </w:tr>
      <w:tr w:rsidR="00397428" w:rsidRPr="008127E3" w14:paraId="679B54FE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3A3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A4E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D46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A2B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4638BAE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8C0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rites lobat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0C9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0750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60B1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6664582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2596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C409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6FD4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07D5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6490468B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553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Acidification (N = 1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A8F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2BD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044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07</w:t>
            </w:r>
          </w:p>
        </w:tc>
      </w:tr>
      <w:tr w:rsidR="00397428" w:rsidRPr="008127E3" w14:paraId="4B40AF29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3D1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Warming (N = 1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086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01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0C9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E1E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861</w:t>
            </w:r>
          </w:p>
        </w:tc>
      </w:tr>
      <w:tr w:rsidR="00397428" w:rsidRPr="008127E3" w14:paraId="4918466C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8EBD" w14:textId="1E7B4423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Control ‒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B02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60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39D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6C2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113</w:t>
            </w:r>
          </w:p>
        </w:tc>
      </w:tr>
      <w:tr w:rsidR="00397428" w:rsidRPr="008127E3" w14:paraId="1A052A89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7BC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FD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E20E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23B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D480D0D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7CA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AC9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173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644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9AD40CB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97EF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8C25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554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C9C59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6F53C226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5B8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Acidification (N = 1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405B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12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20F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45C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904</w:t>
            </w:r>
          </w:p>
        </w:tc>
      </w:tr>
      <w:tr w:rsidR="00397428" w:rsidRPr="008127E3" w14:paraId="0D7AF10C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2A8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Warming (N = 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9D1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4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12E9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AD5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028</w:t>
            </w:r>
          </w:p>
        </w:tc>
      </w:tr>
      <w:tr w:rsidR="00397428" w:rsidRPr="008127E3" w14:paraId="0A479ADE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184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Control ‒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0BA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2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E82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9AC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06</w:t>
            </w:r>
          </w:p>
        </w:tc>
      </w:tr>
      <w:tr w:rsidR="00397428" w:rsidRPr="008127E3" w14:paraId="21E5B1B0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FBC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500C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9E5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7DD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638F8058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82F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acut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B89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31B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5B2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BD26F78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B8B0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099C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931A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2A7F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mutations</w:t>
            </w:r>
          </w:p>
        </w:tc>
      </w:tr>
      <w:tr w:rsidR="00397428" w:rsidRPr="008127E3" w14:paraId="02FA0E84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260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Acidification (N = 1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002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028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B74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874</w:t>
            </w:r>
          </w:p>
        </w:tc>
      </w:tr>
      <w:tr w:rsidR="00397428" w:rsidRPr="008127E3" w14:paraId="248F683F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8AC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ontrol ‒ Warming (N = 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262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51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38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990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08</w:t>
            </w:r>
          </w:p>
        </w:tc>
      </w:tr>
      <w:tr w:rsidR="00397428" w:rsidRPr="008127E3" w14:paraId="15867649" w14:textId="77777777" w:rsidTr="00F1708B">
        <w:trPr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F0B2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Control ‒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BE84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BCBF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C44C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</w:tbl>
    <w:p w14:paraId="62747DA6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2A052CD0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2394E36F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21E5D1D3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08AF3D7C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45D66981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4D9A6130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368F5AC9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349A9D86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2A99E29E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6C977F11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0AF2ADCF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1B0290C7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4C78ED12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562BB004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650C798B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2A9FBF83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4D82BB49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  <w:sectPr w:rsidR="00397428" w:rsidRPr="008127E3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57D04A" w14:textId="7FEA342B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D0211E" w:rsidRPr="008127E3">
        <w:rPr>
          <w:rFonts w:ascii="Times New Roman" w:hAnsi="Times New Roman" w:cs="Times New Roman"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SIMPER statistics </w:t>
      </w:r>
      <w:r>
        <w:rPr>
          <w:rFonts w:ascii="Times New Roman" w:hAnsi="Times New Roman" w:cs="Times New Roman"/>
          <w:sz w:val="24"/>
          <w:szCs w:val="24"/>
        </w:rPr>
        <w:t>output of the top 25% of OTU’s most responsible for significant differences i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microbial communities associated with the surviving ramets within the </w:t>
      </w:r>
      <w:r>
        <w:rPr>
          <w:rFonts w:ascii="Times New Roman" w:hAnsi="Times New Roman" w:cs="Times New Roman"/>
          <w:sz w:val="24"/>
          <w:szCs w:val="24"/>
        </w:rPr>
        <w:t>future ocea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reatment compared to the ramets of the same genets in the control (illustrated in Fig 1A)</w:t>
      </w:r>
      <w:r>
        <w:rPr>
          <w:rFonts w:ascii="Times New Roman" w:hAnsi="Times New Roman" w:cs="Times New Roman"/>
          <w:sz w:val="24"/>
          <w:szCs w:val="24"/>
        </w:rPr>
        <w:t xml:space="preserve"> for A)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rit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ompre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) </w:t>
      </w:r>
      <w:r>
        <w:rPr>
          <w:rFonts w:ascii="Times New Roman" w:hAnsi="Times New Roman" w:cs="Times New Roman"/>
          <w:i/>
          <w:iCs/>
          <w:sz w:val="24"/>
          <w:szCs w:val="24"/>
        </w:rPr>
        <w:t>Porites lobata</w:t>
      </w:r>
      <w:r w:rsidRPr="008127E3">
        <w:rPr>
          <w:rFonts w:ascii="Times New Roman" w:hAnsi="Times New Roman" w:cs="Times New Roman"/>
          <w:sz w:val="24"/>
          <w:szCs w:val="24"/>
        </w:rPr>
        <w:t xml:space="preserve">. Only species with significantly different microbial communities </w:t>
      </w:r>
      <w:r>
        <w:rPr>
          <w:rFonts w:ascii="Times New Roman" w:hAnsi="Times New Roman" w:cs="Times New Roman"/>
          <w:sz w:val="24"/>
          <w:szCs w:val="24"/>
        </w:rPr>
        <w:t>(as determined by PERMANOVA in Table S8C) were analyzed.</w:t>
      </w:r>
    </w:p>
    <w:tbl>
      <w:tblPr>
        <w:tblW w:w="19456" w:type="dxa"/>
        <w:tblInd w:w="108" w:type="dxa"/>
        <w:tblLook w:val="04A0" w:firstRow="1" w:lastRow="0" w:firstColumn="1" w:lastColumn="0" w:noHBand="0" w:noVBand="1"/>
      </w:tblPr>
      <w:tblGrid>
        <w:gridCol w:w="3819"/>
        <w:gridCol w:w="3418"/>
        <w:gridCol w:w="401"/>
        <w:gridCol w:w="1279"/>
        <w:gridCol w:w="1680"/>
        <w:gridCol w:w="459"/>
        <w:gridCol w:w="1221"/>
        <w:gridCol w:w="459"/>
        <w:gridCol w:w="1221"/>
        <w:gridCol w:w="459"/>
        <w:gridCol w:w="1680"/>
        <w:gridCol w:w="1680"/>
        <w:gridCol w:w="1680"/>
      </w:tblGrid>
      <w:tr w:rsidR="00397428" w:rsidRPr="008127E3" w14:paraId="68A2A56B" w14:textId="77777777" w:rsidTr="00F1708B">
        <w:trPr>
          <w:gridAfter w:val="1"/>
          <w:wAfter w:w="1680" w:type="dxa"/>
          <w:trHeight w:val="285"/>
        </w:trPr>
        <w:tc>
          <w:tcPr>
            <w:tcW w:w="3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E688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38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C94A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4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F987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15B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188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917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78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35096E81" w14:textId="77777777" w:rsidTr="00F1708B">
        <w:trPr>
          <w:gridAfter w:val="1"/>
          <w:wAfter w:w="1680" w:type="dxa"/>
          <w:trHeight w:val="285"/>
        </w:trPr>
        <w:tc>
          <w:tcPr>
            <w:tcW w:w="38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B0E01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verage dissimilarity = 94.82</w:t>
            </w:r>
          </w:p>
        </w:tc>
        <w:tc>
          <w:tcPr>
            <w:tcW w:w="7237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91097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64B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3F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A302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BC0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297F6805" w14:textId="77777777" w:rsidTr="00F1708B">
        <w:trPr>
          <w:gridAfter w:val="4"/>
          <w:wAfter w:w="5499" w:type="dxa"/>
          <w:trHeight w:val="833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129A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7968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268EF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    Average Abundance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48408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Average Abundance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DF38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ssimilarity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745F7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 Contribution (%)</w:t>
            </w:r>
          </w:p>
        </w:tc>
      </w:tr>
      <w:tr w:rsidR="00397428" w:rsidRPr="008127E3" w14:paraId="08E92F85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511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NAP01000038.454.1940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1F84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ospi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ED7F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.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271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B44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FB3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</w:tr>
      <w:tr w:rsidR="00397428" w:rsidRPr="008127E3" w14:paraId="56B13A11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C0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UIA01000001.189.173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98DC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sti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3EC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BA2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497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82D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</w:tr>
      <w:tr w:rsidR="00397428" w:rsidRPr="008127E3" w14:paraId="696EC3F4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799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J202084.1.142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606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dibacter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6BB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47F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90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7DB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76</w:t>
            </w:r>
          </w:p>
        </w:tc>
      </w:tr>
      <w:tr w:rsidR="00397428" w:rsidRPr="008127E3" w14:paraId="18622720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050F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E29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64D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74F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669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BE16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</w:tr>
      <w:tr w:rsidR="00397428" w:rsidRPr="008127E3" w14:paraId="6FA479E4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A4C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2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624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Unassigned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EF0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9FB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E8B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F8B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12</w:t>
            </w:r>
          </w:p>
        </w:tc>
      </w:tr>
      <w:tr w:rsidR="00397428" w:rsidRPr="008127E3" w14:paraId="7DDC51B8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11D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R981191.9.1531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5D2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2D9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B93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04CE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2C5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</w:tr>
      <w:tr w:rsidR="00397428" w:rsidRPr="008127E3" w14:paraId="6B6D03AC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7FBD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LYSV01000109.29002.30501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5A55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lvivirg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F51FC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5284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77A6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E600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704B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5.96</w:t>
            </w:r>
          </w:p>
        </w:tc>
      </w:tr>
      <w:tr w:rsidR="00397428" w:rsidRPr="008127E3" w14:paraId="2885B9C5" w14:textId="77777777" w:rsidTr="00F1708B">
        <w:trPr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32CED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544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859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71C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D88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988F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9128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7990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F85BCDE" w14:textId="77777777" w:rsidTr="00F1708B">
        <w:trPr>
          <w:trHeight w:val="285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47E8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) 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rites lobata</w:t>
            </w:r>
          </w:p>
        </w:tc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D13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127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E6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A7D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1689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D94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346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DC945F8" w14:textId="77777777" w:rsidTr="00F1708B">
        <w:trPr>
          <w:trHeight w:val="285"/>
        </w:trPr>
        <w:tc>
          <w:tcPr>
            <w:tcW w:w="38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AB50A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verage dissimilarity = 89.52</w:t>
            </w:r>
          </w:p>
        </w:tc>
        <w:tc>
          <w:tcPr>
            <w:tcW w:w="7237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15BB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BDB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E21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4B7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2C2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C8E8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4877251A" w14:textId="77777777" w:rsidTr="00F1708B">
        <w:trPr>
          <w:gridAfter w:val="4"/>
          <w:wAfter w:w="5499" w:type="dxa"/>
          <w:trHeight w:val="833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E253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5AA6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D831C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   Average Abundance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FB584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 Ocean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Average Abundance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761DE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ssimilarity (%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6590F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Contribution (%)</w:t>
            </w:r>
          </w:p>
        </w:tc>
      </w:tr>
      <w:tr w:rsidR="00397428" w:rsidRPr="008127E3" w14:paraId="12053B63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73A7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UIA01000001.189.1735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209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7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stimonas</w:t>
            </w:r>
            <w:proofErr w:type="spellEnd"/>
            <w:r w:rsidRPr="005C17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9C5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D09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837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CFD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5.04</w:t>
            </w:r>
          </w:p>
        </w:tc>
      </w:tr>
      <w:tr w:rsidR="00397428" w:rsidRPr="008127E3" w14:paraId="4A39B9F4" w14:textId="77777777" w:rsidTr="00F1708B">
        <w:trPr>
          <w:gridAfter w:val="4"/>
          <w:wAfter w:w="5499" w:type="dxa"/>
          <w:trHeight w:val="285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4003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Q515688.1.1518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9CB4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moebophilu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80F6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7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2B2A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BEC1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DC05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07</w:t>
            </w:r>
          </w:p>
        </w:tc>
      </w:tr>
    </w:tbl>
    <w:p w14:paraId="239FB463" w14:textId="77777777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D7FF46" w14:textId="77777777" w:rsidR="00397428" w:rsidRPr="008127E3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  <w:sectPr w:rsidR="00397428" w:rsidRPr="008127E3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68FAF2" w14:textId="62B07D0C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PERMANOVA statistics comparing the </w:t>
      </w:r>
      <w:r>
        <w:rPr>
          <w:rFonts w:ascii="Times New Roman" w:hAnsi="Times New Roman" w:cs="Times New Roman"/>
          <w:sz w:val="24"/>
          <w:szCs w:val="24"/>
        </w:rPr>
        <w:t>overall physiological profile of coral genets that survived</w:t>
      </w:r>
      <w:r w:rsidRPr="008127E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both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control </w:t>
      </w:r>
      <w:r>
        <w:rPr>
          <w:rFonts w:ascii="Times New Roman" w:hAnsi="Times New Roman" w:cs="Times New Roman"/>
          <w:sz w:val="24"/>
          <w:szCs w:val="24"/>
        </w:rPr>
        <w:t xml:space="preserve">and future ocean treatment </w:t>
      </w:r>
      <w:r w:rsidRPr="008127E3">
        <w:rPr>
          <w:rFonts w:ascii="Times New Roman" w:hAnsi="Times New Roman" w:cs="Times New Roman"/>
          <w:sz w:val="24"/>
          <w:szCs w:val="24"/>
        </w:rPr>
        <w:t>(Illustrated in Fig 1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127E3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pPr w:leftFromText="180" w:rightFromText="180" w:vertAnchor="text" w:tblpY="1"/>
        <w:tblOverlap w:val="never"/>
        <w:tblW w:w="6880" w:type="dxa"/>
        <w:tblLook w:val="04A0" w:firstRow="1" w:lastRow="0" w:firstColumn="1" w:lastColumn="0" w:noHBand="0" w:noVBand="1"/>
      </w:tblPr>
      <w:tblGrid>
        <w:gridCol w:w="2840"/>
        <w:gridCol w:w="1200"/>
        <w:gridCol w:w="1200"/>
        <w:gridCol w:w="1640"/>
      </w:tblGrid>
      <w:tr w:rsidR="00397428" w:rsidRPr="008127E3" w14:paraId="46D4AD0B" w14:textId="77777777" w:rsidTr="00F1708B">
        <w:trPr>
          <w:trHeight w:val="285"/>
        </w:trPr>
        <w:tc>
          <w:tcPr>
            <w:tcW w:w="28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D99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 Ocea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B71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D8C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F65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5B079131" w14:textId="77777777" w:rsidTr="00F1708B">
        <w:trPr>
          <w:trHeight w:val="285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F4A5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5146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B760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AB0A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397428" w:rsidRPr="008127E3" w14:paraId="21889D6A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EA2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9B75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22CD" w14:textId="77777777" w:rsidR="00397428" w:rsidRPr="0064017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01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F40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8</w:t>
            </w:r>
          </w:p>
        </w:tc>
      </w:tr>
      <w:tr w:rsidR="00397428" w:rsidRPr="008127E3" w14:paraId="74766BF7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C26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ites lobat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9E0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130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0666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397428" w:rsidRPr="008127E3" w14:paraId="47B41CAF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8D30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557F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D5CA6" w14:textId="77777777" w:rsidR="00397428" w:rsidRPr="0064017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8410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9</w:t>
            </w:r>
          </w:p>
        </w:tc>
      </w:tr>
    </w:tbl>
    <w:p w14:paraId="63BD4FAC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A65B1D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025B60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7844D2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F5090C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90C9D" w14:textId="5C9C5B7F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445F">
        <w:rPr>
          <w:rFonts w:ascii="Times New Roman" w:hAnsi="Times New Roman" w:cs="Times New Roman"/>
          <w:sz w:val="24"/>
          <w:szCs w:val="24"/>
        </w:rPr>
        <w:t xml:space="preserve">Global </w:t>
      </w:r>
      <w:r>
        <w:rPr>
          <w:rFonts w:ascii="Times New Roman" w:hAnsi="Times New Roman" w:cs="Times New Roman"/>
          <w:sz w:val="24"/>
          <w:szCs w:val="24"/>
        </w:rPr>
        <w:t>BEST</w:t>
      </w:r>
      <w:r w:rsidRPr="008127E3">
        <w:rPr>
          <w:rFonts w:ascii="Times New Roman" w:hAnsi="Times New Roman" w:cs="Times New Roman"/>
          <w:sz w:val="24"/>
          <w:szCs w:val="24"/>
        </w:rPr>
        <w:t xml:space="preserve"> statistics </w:t>
      </w:r>
      <w:r>
        <w:rPr>
          <w:rFonts w:ascii="Times New Roman" w:hAnsi="Times New Roman" w:cs="Times New Roman"/>
          <w:sz w:val="24"/>
          <w:szCs w:val="24"/>
        </w:rPr>
        <w:t>testing the relationship between the</w:t>
      </w:r>
      <w:r w:rsidRPr="008127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 physiological profile and the microbial community associated with coral genets that survived</w:t>
      </w:r>
      <w:r w:rsidRPr="008127E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both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control </w:t>
      </w:r>
      <w:r>
        <w:rPr>
          <w:rFonts w:ascii="Times New Roman" w:hAnsi="Times New Roman" w:cs="Times New Roman"/>
          <w:sz w:val="24"/>
          <w:szCs w:val="24"/>
        </w:rPr>
        <w:t>and treatment</w:t>
      </w:r>
      <w:r w:rsidRPr="008127E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7264" w:type="dxa"/>
        <w:tblLook w:val="04A0" w:firstRow="1" w:lastRow="0" w:firstColumn="1" w:lastColumn="0" w:noHBand="0" w:noVBand="1"/>
      </w:tblPr>
      <w:tblGrid>
        <w:gridCol w:w="2840"/>
        <w:gridCol w:w="1584"/>
        <w:gridCol w:w="1200"/>
        <w:gridCol w:w="1640"/>
      </w:tblGrid>
      <w:tr w:rsidR="00397428" w:rsidRPr="008127E3" w14:paraId="14502189" w14:textId="77777777" w:rsidTr="00F1708B">
        <w:trPr>
          <w:trHeight w:val="285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5DB8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35A2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ho-statisti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6661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7EEC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397428" w:rsidRPr="008127E3" w14:paraId="1D27469A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4522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045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5E88" w14:textId="77777777" w:rsidR="00397428" w:rsidRPr="0079220C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16FB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97428" w:rsidRPr="008127E3" w14:paraId="3E589535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3F3E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ites lobata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D0F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6A5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B14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97428" w:rsidRPr="008127E3" w14:paraId="01AA2CB1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0F6B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6540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26031" w14:textId="77777777" w:rsidR="00397428" w:rsidRPr="0064017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114D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</w:tbl>
    <w:p w14:paraId="788143EF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182C87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70EA12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082C4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564F4" w14:textId="32D4C41E" w:rsidR="00397428" w:rsidRPr="008127E3" w:rsidRDefault="00397428" w:rsidP="00397428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27E3">
        <w:rPr>
          <w:rFonts w:ascii="Times New Roman" w:hAnsi="Times New Roman" w:cs="Times New Roman"/>
          <w:sz w:val="24"/>
          <w:szCs w:val="24"/>
        </w:rPr>
        <w:t xml:space="preserve"> Alpha diversity metric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microbial communities associated with coral ramets in the control whose ramets from the same genet in the </w:t>
      </w:r>
      <w:r>
        <w:rPr>
          <w:rFonts w:ascii="Times New Roman" w:hAnsi="Times New Roman" w:cs="Times New Roman"/>
          <w:sz w:val="24"/>
          <w:szCs w:val="24"/>
        </w:rPr>
        <w:t>future ocea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8127E3">
        <w:rPr>
          <w:rFonts w:ascii="Times New Roman" w:hAnsi="Times New Roman" w:cs="Times New Roman"/>
          <w:sz w:val="24"/>
          <w:szCs w:val="24"/>
        </w:rPr>
        <w:t xml:space="preserve"> survived </w:t>
      </w:r>
      <w:r>
        <w:rPr>
          <w:rFonts w:ascii="Times New Roman" w:hAnsi="Times New Roman" w:cs="Times New Roman"/>
          <w:sz w:val="24"/>
          <w:szCs w:val="24"/>
        </w:rPr>
        <w:t xml:space="preserve">with greater than 30% live tissue coverage (LTC) </w:t>
      </w:r>
      <w:r w:rsidRPr="008127E3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had less than 30% LTC</w:t>
      </w:r>
      <w:r w:rsidRPr="008127E3">
        <w:rPr>
          <w:rFonts w:ascii="Times New Roman" w:hAnsi="Times New Roman" w:cs="Times New Roman"/>
          <w:sz w:val="24"/>
          <w:szCs w:val="24"/>
        </w:rPr>
        <w:t xml:space="preserve"> (Illustrated in Fig 1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>No significant differences (p &lt; 0.05) were found among species for any alpha diversity metric.</w:t>
      </w:r>
    </w:p>
    <w:p w14:paraId="576ED6FB" w14:textId="77777777" w:rsidR="00397428" w:rsidRDefault="00397428" w:rsidP="0039742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32"/>
        <w:gridCol w:w="270"/>
        <w:gridCol w:w="1651"/>
        <w:gridCol w:w="329"/>
        <w:gridCol w:w="1620"/>
        <w:gridCol w:w="236"/>
        <w:gridCol w:w="1209"/>
        <w:gridCol w:w="519"/>
        <w:gridCol w:w="1104"/>
      </w:tblGrid>
      <w:tr w:rsidR="00397428" w:rsidRPr="008127E3" w14:paraId="1F24EC70" w14:textId="77777777" w:rsidTr="00F1708B">
        <w:trPr>
          <w:trHeight w:val="285"/>
        </w:trPr>
        <w:tc>
          <w:tcPr>
            <w:tcW w:w="917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3A3C3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ived vs. &lt;30% LTC</w:t>
            </w:r>
          </w:p>
        </w:tc>
      </w:tr>
      <w:tr w:rsidR="00397428" w:rsidRPr="008127E3" w14:paraId="2DF43998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F521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D082F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Observed OTUs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FC605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C8A93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D24A8" w14:textId="77777777" w:rsidR="00397428" w:rsidRPr="008127E3" w:rsidRDefault="00397428" w:rsidP="00F170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aith's PD</w:t>
            </w:r>
          </w:p>
        </w:tc>
      </w:tr>
      <w:tr w:rsidR="00397428" w:rsidRPr="008127E3" w14:paraId="34C4565F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39B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C00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D6F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354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E987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DA4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0E55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88B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B3C4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6A823BD2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478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vived (n = 14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487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6.4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6.4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7E5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5.43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4.18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7E8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06F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56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.27</w:t>
            </w:r>
          </w:p>
        </w:tc>
      </w:tr>
      <w:tr w:rsidR="00397428" w:rsidRPr="008127E3" w14:paraId="36FA2D20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DE6D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30% LTC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CE1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.5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5.3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480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2.3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3.64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488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32E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</w:tr>
      <w:tr w:rsidR="00397428" w:rsidRPr="008127E3" w14:paraId="422F937B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F09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. lobat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24D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AD8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366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4B9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077FFBDC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9B54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vived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CF6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50.33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6.4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24A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5.8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81.49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478D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4C8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2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</w:tr>
      <w:tr w:rsidR="00397428" w:rsidRPr="008127E3" w14:paraId="60B07925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D83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30% LTC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F07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8.0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7.8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562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.6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53.27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19B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404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19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.84</w:t>
            </w:r>
          </w:p>
        </w:tc>
      </w:tr>
      <w:tr w:rsidR="00397428" w:rsidRPr="008127E3" w14:paraId="678F2FD6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77BA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. capitat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1FB0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2682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3E9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058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72F9F3C3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B0120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vived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2767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4.36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812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7.77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2.02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436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B3E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2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.90</w:t>
            </w:r>
          </w:p>
        </w:tc>
      </w:tr>
      <w:tr w:rsidR="00397428" w:rsidRPr="008127E3" w14:paraId="0EA791FD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7A0B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30% LTC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0216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5.5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3.4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FD3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5.0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7.31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8D5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9B16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91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.69</w:t>
            </w:r>
          </w:p>
        </w:tc>
      </w:tr>
      <w:tr w:rsidR="00397428" w:rsidRPr="008127E3" w14:paraId="77D3D22A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5B0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uta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C3E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157A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B90FB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D0B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EB90080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29A7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vived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3905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.6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.2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17AF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.0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.51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6286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8BE8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7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397428" w:rsidRPr="008127E3" w14:paraId="3FB45545" w14:textId="77777777" w:rsidTr="00F1708B">
        <w:trPr>
          <w:trHeight w:val="285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4F15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30% LTC 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)</w:t>
            </w: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B4AF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.65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4.62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857C0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6.28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5.77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B2F0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8D871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92</w:t>
            </w:r>
            <w:r w:rsidRPr="008127E3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.35</w:t>
            </w:r>
          </w:p>
        </w:tc>
      </w:tr>
    </w:tbl>
    <w:p w14:paraId="4B448ADC" w14:textId="77777777" w:rsidR="00646595" w:rsidRDefault="00646595" w:rsidP="00397428">
      <w:pPr>
        <w:rPr>
          <w:rFonts w:ascii="Times New Roman" w:hAnsi="Times New Roman" w:cs="Times New Roman"/>
          <w:b/>
          <w:bCs/>
          <w:sz w:val="24"/>
          <w:szCs w:val="24"/>
        </w:rPr>
        <w:sectPr w:rsidR="00646595" w:rsidSect="004155B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305626" w14:textId="0C79CF51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PERMANOVA statistics </w:t>
      </w:r>
      <w:bookmarkStart w:id="2" w:name="_Hlk132456543"/>
      <w:r w:rsidRPr="008127E3">
        <w:rPr>
          <w:rFonts w:ascii="Times New Roman" w:hAnsi="Times New Roman" w:cs="Times New Roman"/>
          <w:sz w:val="24"/>
          <w:szCs w:val="24"/>
        </w:rPr>
        <w:t xml:space="preserve">comparing the microbial communities associated with coral ramets in the control whose ramets from the same genet in the </w:t>
      </w:r>
      <w:r>
        <w:rPr>
          <w:rFonts w:ascii="Times New Roman" w:hAnsi="Times New Roman" w:cs="Times New Roman"/>
          <w:sz w:val="24"/>
          <w:szCs w:val="24"/>
        </w:rPr>
        <w:t>future ocea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reatment survived or died (Illustrated in Fig 1B)</w:t>
      </w:r>
      <w:bookmarkEnd w:id="2"/>
      <w:r w:rsidRPr="008127E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6880" w:type="dxa"/>
        <w:tblLook w:val="04A0" w:firstRow="1" w:lastRow="0" w:firstColumn="1" w:lastColumn="0" w:noHBand="0" w:noVBand="1"/>
      </w:tblPr>
      <w:tblGrid>
        <w:gridCol w:w="2840"/>
        <w:gridCol w:w="1200"/>
        <w:gridCol w:w="1200"/>
        <w:gridCol w:w="1640"/>
      </w:tblGrid>
      <w:tr w:rsidR="00397428" w:rsidRPr="008127E3" w14:paraId="6A679731" w14:textId="77777777" w:rsidTr="00F1708B">
        <w:trPr>
          <w:trHeight w:val="285"/>
        </w:trPr>
        <w:tc>
          <w:tcPr>
            <w:tcW w:w="28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D73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ived vs. Di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D935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8EA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C887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7428" w:rsidRPr="008127E3" w14:paraId="10CA544B" w14:textId="77777777" w:rsidTr="00F1708B">
        <w:trPr>
          <w:trHeight w:val="285"/>
        </w:trPr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01CD4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EA551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8E60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D4699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Permutations</w:t>
            </w:r>
          </w:p>
        </w:tc>
      </w:tr>
      <w:tr w:rsidR="00397428" w:rsidRPr="008127E3" w14:paraId="2E673ED0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08CB3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rites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857F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2423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4C1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482</w:t>
            </w:r>
          </w:p>
        </w:tc>
      </w:tr>
      <w:tr w:rsidR="00397428" w:rsidRPr="008127E3" w14:paraId="56E7C323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8256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ites loba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EFB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FEF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8414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128</w:t>
            </w:r>
          </w:p>
        </w:tc>
      </w:tr>
      <w:tr w:rsidR="00397428" w:rsidRPr="008127E3" w14:paraId="32D0C851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07AF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pitat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829D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8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AA29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BABE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526</w:t>
            </w:r>
          </w:p>
        </w:tc>
      </w:tr>
      <w:tr w:rsidR="00397428" w:rsidRPr="008127E3" w14:paraId="3BD68E40" w14:textId="77777777" w:rsidTr="00F1708B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1953C" w14:textId="77777777" w:rsidR="00397428" w:rsidRPr="008127E3" w:rsidRDefault="00397428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illo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ut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6CF0C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1FEA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38A8A" w14:textId="77777777" w:rsidR="00397428" w:rsidRPr="008127E3" w:rsidRDefault="00397428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238</w:t>
            </w:r>
          </w:p>
        </w:tc>
      </w:tr>
    </w:tbl>
    <w:p w14:paraId="311BF6FB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18DECAD6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36182A71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p w14:paraId="5820FB74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  <w:sectPr w:rsidR="00397428" w:rsidRPr="008127E3" w:rsidSect="006465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5B7925" w14:textId="16F90CA0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  <w:r w:rsidRPr="008127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0211E" w:rsidRPr="008127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0211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0211E" w:rsidRPr="008127E3">
        <w:rPr>
          <w:rFonts w:ascii="Times New Roman" w:hAnsi="Times New Roman" w:cs="Times New Roman"/>
          <w:sz w:val="24"/>
          <w:szCs w:val="24"/>
        </w:rPr>
        <w:t xml:space="preserve"> </w:t>
      </w:r>
      <w:r w:rsidRPr="008127E3">
        <w:rPr>
          <w:rFonts w:ascii="Times New Roman" w:hAnsi="Times New Roman" w:cs="Times New Roman"/>
          <w:sz w:val="24"/>
          <w:szCs w:val="24"/>
        </w:rPr>
        <w:t xml:space="preserve">SIMPER statistics </w:t>
      </w:r>
      <w:r>
        <w:rPr>
          <w:rFonts w:ascii="Times New Roman" w:hAnsi="Times New Roman" w:cs="Times New Roman"/>
          <w:sz w:val="24"/>
          <w:szCs w:val="24"/>
        </w:rPr>
        <w:t>output of the top 25% of OTU’s most responsible for significant differences i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he microbial communities associated wi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ontipo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capitata</w:t>
      </w:r>
      <w:r w:rsidRPr="008127E3">
        <w:rPr>
          <w:rFonts w:ascii="Times New Roman" w:hAnsi="Times New Roman" w:cs="Times New Roman"/>
          <w:sz w:val="24"/>
          <w:szCs w:val="24"/>
        </w:rPr>
        <w:t xml:space="preserve"> genets in the control condition, based on whether each genet survived or died in the </w:t>
      </w:r>
      <w:r>
        <w:rPr>
          <w:rFonts w:ascii="Times New Roman" w:hAnsi="Times New Roman" w:cs="Times New Roman"/>
          <w:sz w:val="24"/>
          <w:szCs w:val="24"/>
        </w:rPr>
        <w:t>future ocean</w:t>
      </w:r>
      <w:r w:rsidRPr="008127E3">
        <w:rPr>
          <w:rFonts w:ascii="Times New Roman" w:hAnsi="Times New Roman" w:cs="Times New Roman"/>
          <w:sz w:val="24"/>
          <w:szCs w:val="24"/>
        </w:rPr>
        <w:t xml:space="preserve"> treatment (illustrated in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27E3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127E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27E3">
        <w:rPr>
          <w:rFonts w:ascii="Times New Roman" w:hAnsi="Times New Roman" w:cs="Times New Roman"/>
          <w:sz w:val="24"/>
          <w:szCs w:val="24"/>
        </w:rPr>
        <w:t xml:space="preserve"> Only species with significantly different microbial communities </w:t>
      </w:r>
      <w:r>
        <w:rPr>
          <w:rFonts w:ascii="Times New Roman" w:hAnsi="Times New Roman" w:cs="Times New Roman"/>
          <w:sz w:val="24"/>
          <w:szCs w:val="24"/>
        </w:rPr>
        <w:t xml:space="preserve">(as determined by PERMANOVA in Table S13) were analyzed. </w:t>
      </w:r>
    </w:p>
    <w:p w14:paraId="4443386A" w14:textId="77777777" w:rsidR="00397428" w:rsidRPr="008127E3" w:rsidRDefault="00397428" w:rsidP="003974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711" w:type="dxa"/>
        <w:tblInd w:w="108" w:type="dxa"/>
        <w:tblLook w:val="04A0" w:firstRow="1" w:lastRow="0" w:firstColumn="1" w:lastColumn="0" w:noHBand="0" w:noVBand="1"/>
      </w:tblPr>
      <w:tblGrid>
        <w:gridCol w:w="3580"/>
        <w:gridCol w:w="3239"/>
        <w:gridCol w:w="680"/>
        <w:gridCol w:w="1000"/>
        <w:gridCol w:w="1632"/>
        <w:gridCol w:w="268"/>
        <w:gridCol w:w="1452"/>
        <w:gridCol w:w="228"/>
        <w:gridCol w:w="1472"/>
        <w:gridCol w:w="160"/>
      </w:tblGrid>
      <w:tr w:rsidR="00646595" w:rsidRPr="008127E3" w14:paraId="242262DF" w14:textId="77777777" w:rsidTr="00646595">
        <w:trPr>
          <w:trHeight w:val="285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80848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) </w:t>
            </w:r>
            <w:proofErr w:type="spellStart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ntipora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capitata </w:t>
            </w:r>
          </w:p>
        </w:tc>
        <w:tc>
          <w:tcPr>
            <w:tcW w:w="39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2A0D3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A35B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B8B1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47F3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46595" w:rsidRPr="008127E3" w14:paraId="65D1D482" w14:textId="77777777" w:rsidTr="00646595">
        <w:trPr>
          <w:trHeight w:val="28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637C35A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Average dissimilarity = 91.96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4E3255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AA2A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EB71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3441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46595" w:rsidRPr="008127E3" w14:paraId="26BF7171" w14:textId="77777777" w:rsidTr="00646595">
        <w:trPr>
          <w:gridAfter w:val="1"/>
          <w:wAfter w:w="160" w:type="dxa"/>
          <w:trHeight w:val="563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26BB9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U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B72A5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EA06FF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ive: Average Abundance (%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1B436C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d: Average Abundance (%)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F65774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ssimilarity (%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85F972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mulative Contribution (%)</w:t>
            </w:r>
          </w:p>
        </w:tc>
      </w:tr>
      <w:tr w:rsidR="00646595" w:rsidRPr="008127E3" w14:paraId="3BDA5834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FCC87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OKG01000007.7100.8645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0DAA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71C8F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4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F5FB6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80B7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BDC6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0.03</w:t>
            </w:r>
          </w:p>
        </w:tc>
      </w:tr>
      <w:tr w:rsidR="00646595" w:rsidRPr="008127E3" w14:paraId="2BA1590B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A5B9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CP013251.969397.97096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7416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4D93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FB96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74A5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BEE5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4.65</w:t>
            </w:r>
          </w:p>
        </w:tc>
      </w:tr>
      <w:tr w:rsidR="00646595" w:rsidRPr="008127E3" w14:paraId="06122028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1CC97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JN624846.1.145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2B5A3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26ED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1D79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A0D3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676A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8.23</w:t>
            </w:r>
          </w:p>
        </w:tc>
      </w:tr>
      <w:tr w:rsidR="00646595" w:rsidRPr="008127E3" w14:paraId="3624F93C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5F6C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KC682789.1.146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7140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idichloriaceae_MD3-55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74E1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8852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8E8E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9794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</w:tr>
      <w:tr w:rsidR="00646595" w:rsidRPr="008127E3" w14:paraId="54F7580D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3F00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468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B26D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ozoicomonas</w:t>
            </w:r>
            <w:proofErr w:type="spellEnd"/>
            <w:r w:rsidRPr="008127E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C7C2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0DE2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579D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30AF0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4.04</w:t>
            </w:r>
          </w:p>
        </w:tc>
      </w:tr>
      <w:tr w:rsidR="00646595" w:rsidRPr="008127E3" w14:paraId="433099AA" w14:textId="77777777" w:rsidTr="00646595">
        <w:trPr>
          <w:gridAfter w:val="1"/>
          <w:wAfter w:w="160" w:type="dxa"/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9D3C6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New.ReferenceOTU525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E1FBC" w14:textId="77777777" w:rsidR="00646595" w:rsidRPr="008127E3" w:rsidRDefault="00646595" w:rsidP="00F17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Myxococcales_P3OB-42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429BE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22B93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E802A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7BC53" w14:textId="77777777" w:rsidR="00646595" w:rsidRPr="008127E3" w:rsidRDefault="00646595" w:rsidP="00F170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127E3">
              <w:rPr>
                <w:rFonts w:ascii="Times New Roman" w:eastAsia="Times New Roman" w:hAnsi="Times New Roman" w:cs="Times New Roman"/>
                <w:color w:val="000000"/>
              </w:rPr>
              <w:t>26.62</w:t>
            </w:r>
          </w:p>
        </w:tc>
      </w:tr>
    </w:tbl>
    <w:p w14:paraId="31608C75" w14:textId="77777777" w:rsidR="0010330F" w:rsidRDefault="00000000" w:rsidP="00646595"/>
    <w:sectPr w:rsidR="0010330F" w:rsidSect="0064659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321CF"/>
    <w:multiLevelType w:val="hybridMultilevel"/>
    <w:tmpl w:val="51AE0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D422D"/>
    <w:multiLevelType w:val="hybridMultilevel"/>
    <w:tmpl w:val="0AA0E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026083">
    <w:abstractNumId w:val="1"/>
  </w:num>
  <w:num w:numId="2" w16cid:durableId="115861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28"/>
    <w:rsid w:val="000023B6"/>
    <w:rsid w:val="00080112"/>
    <w:rsid w:val="000875B5"/>
    <w:rsid w:val="000B3A04"/>
    <w:rsid w:val="001431E7"/>
    <w:rsid w:val="002202E0"/>
    <w:rsid w:val="002F7390"/>
    <w:rsid w:val="0032172D"/>
    <w:rsid w:val="00397428"/>
    <w:rsid w:val="003E5567"/>
    <w:rsid w:val="00554C31"/>
    <w:rsid w:val="00562CC4"/>
    <w:rsid w:val="005C172E"/>
    <w:rsid w:val="00642BAE"/>
    <w:rsid w:val="00646595"/>
    <w:rsid w:val="006571A5"/>
    <w:rsid w:val="006A6993"/>
    <w:rsid w:val="006B6174"/>
    <w:rsid w:val="00760AEE"/>
    <w:rsid w:val="007624C5"/>
    <w:rsid w:val="007A75CE"/>
    <w:rsid w:val="00801D67"/>
    <w:rsid w:val="00813449"/>
    <w:rsid w:val="008C5939"/>
    <w:rsid w:val="008D4780"/>
    <w:rsid w:val="00A26276"/>
    <w:rsid w:val="00AD6DC5"/>
    <w:rsid w:val="00B4189C"/>
    <w:rsid w:val="00B72787"/>
    <w:rsid w:val="00B92C15"/>
    <w:rsid w:val="00CE7152"/>
    <w:rsid w:val="00D0211E"/>
    <w:rsid w:val="00D4655E"/>
    <w:rsid w:val="00E3576F"/>
    <w:rsid w:val="00E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C889E"/>
  <w15:chartTrackingRefBased/>
  <w15:docId w15:val="{B713A90C-67AE-4BA8-91F3-BABD5973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42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7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428"/>
    <w:pPr>
      <w:spacing w:before="120" w:after="120" w:line="240" w:lineRule="auto"/>
    </w:pPr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428"/>
    <w:rPr>
      <w:rFonts w:ascii="Times New Roman" w:eastAsia="Times New Roman" w:hAnsi="Times New Roman" w:cs="Times New Roman"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428"/>
    <w:pPr>
      <w:spacing w:before="0" w:after="160"/>
    </w:pPr>
    <w:rPr>
      <w:rFonts w:asciiTheme="minorHAnsi" w:eastAsiaTheme="minorHAnsi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428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7428"/>
  </w:style>
  <w:style w:type="character" w:styleId="Hyperlink">
    <w:name w:val="Hyperlink"/>
    <w:basedOn w:val="DefaultParagraphFont"/>
    <w:uiPriority w:val="99"/>
    <w:unhideWhenUsed/>
    <w:rsid w:val="0039742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974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97428"/>
    <w:pPr>
      <w:ind w:left="720"/>
      <w:contextualSpacing/>
    </w:pPr>
  </w:style>
  <w:style w:type="table" w:styleId="TableGrid">
    <w:name w:val="Table Grid"/>
    <w:basedOn w:val="TableNormal"/>
    <w:uiPriority w:val="39"/>
    <w:rsid w:val="00397428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7428"/>
    <w:pPr>
      <w:spacing w:after="0" w:line="240" w:lineRule="auto"/>
    </w:pPr>
    <w:rPr>
      <w:rFonts w:ascii="Times New Roman" w:eastAsia="Times New Roman" w:hAnsi="Times New Roman" w:cs="Times New Roman"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974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7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428"/>
  </w:style>
  <w:style w:type="paragraph" w:styleId="Footer">
    <w:name w:val="footer"/>
    <w:basedOn w:val="Normal"/>
    <w:link w:val="FooterChar"/>
    <w:uiPriority w:val="99"/>
    <w:unhideWhenUsed/>
    <w:rsid w:val="00397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DDBA8-62CD-41A4-ACE3-B14844C1F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753</Words>
  <Characters>1569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James</dc:creator>
  <cp:keywords/>
  <dc:description/>
  <cp:lastModifiedBy>Price, James</cp:lastModifiedBy>
  <cp:revision>4</cp:revision>
  <dcterms:created xsi:type="dcterms:W3CDTF">2023-09-09T00:16:00Z</dcterms:created>
  <dcterms:modified xsi:type="dcterms:W3CDTF">2023-09-09T00:19:00Z</dcterms:modified>
</cp:coreProperties>
</file>